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5404" w:rsidRDefault="005E540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ppendix </w:t>
      </w:r>
      <w:r w:rsidR="009711D2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>: Niche comparison and modeling</w:t>
      </w:r>
      <w:del w:id="0" w:author="Dell" w:date="2019-06-01T07:53:00Z">
        <w:r w:rsidDel="00D47523">
          <w:rPr>
            <w:rFonts w:ascii="Times New Roman" w:hAnsi="Times New Roman" w:cs="Times New Roman"/>
            <w:b/>
            <w:lang w:val="en-US"/>
          </w:rPr>
          <w:delText>.</w:delText>
        </w:r>
      </w:del>
    </w:p>
    <w:p w:rsidR="003264C8" w:rsidRPr="003264C8" w:rsidRDefault="003264C8" w:rsidP="00B42890">
      <w:pPr>
        <w:ind w:firstLine="567"/>
        <w:jc w:val="both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this </w:t>
      </w:r>
      <w:r w:rsidR="00D12337">
        <w:rPr>
          <w:rFonts w:ascii="Times New Roman" w:hAnsi="Times New Roman" w:cs="Times New Roman"/>
          <w:lang w:val="en-US"/>
        </w:rPr>
        <w:t>appendix,</w:t>
      </w:r>
      <w:r>
        <w:rPr>
          <w:rFonts w:ascii="Times New Roman" w:hAnsi="Times New Roman" w:cs="Times New Roman"/>
          <w:lang w:val="en-US"/>
        </w:rPr>
        <w:t xml:space="preserve"> we present the results from some analyses accessory to those presented in the main text and provide the R scripts employed to perform them. It is largely based on R package manuals and vignettes, but we consider that presenting them here may help future researchers interested in using these </w:t>
      </w:r>
      <w:r w:rsidR="00D12337">
        <w:rPr>
          <w:rFonts w:ascii="Times New Roman" w:hAnsi="Times New Roman" w:cs="Times New Roman"/>
          <w:lang w:val="en-US"/>
        </w:rPr>
        <w:t>packages</w:t>
      </w:r>
      <w:r>
        <w:rPr>
          <w:rFonts w:ascii="Times New Roman" w:hAnsi="Times New Roman" w:cs="Times New Roman"/>
          <w:lang w:val="en-US"/>
        </w:rPr>
        <w:t xml:space="preserve">. </w:t>
      </w:r>
    </w:p>
    <w:p w:rsidR="0007421A" w:rsidRPr="00B42890" w:rsidRDefault="0007421A" w:rsidP="0007421A">
      <w:pPr>
        <w:rPr>
          <w:rFonts w:ascii="Times New Roman" w:hAnsi="Times New Roman" w:cs="Times New Roman"/>
          <w:lang w:val="en-US"/>
        </w:rPr>
      </w:pPr>
      <w:r w:rsidRPr="00B42890">
        <w:rPr>
          <w:rFonts w:ascii="Times New Roman" w:hAnsi="Times New Roman" w:cs="Times New Roman"/>
          <w:lang w:val="en-US"/>
        </w:rPr>
        <w:t>Script 1. R script for checking layers for correlation.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r w:rsidRPr="00AB6DE5">
        <w:rPr>
          <w:rFonts w:asciiTheme="majorHAnsi" w:hAnsiTheme="majorHAnsi" w:cstheme="majorHAnsi"/>
          <w:sz w:val="20"/>
          <w:szCs w:val="20"/>
          <w:lang w:val="en-US"/>
        </w:rPr>
        <w:t xml:space="preserve">#For installing the 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ENMTools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 xml:space="preserve"> package (skip if already installed)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install.packages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("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devtools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")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r w:rsidRPr="00AB6DE5">
        <w:rPr>
          <w:rFonts w:asciiTheme="majorHAnsi" w:hAnsiTheme="majorHAnsi" w:cstheme="majorHAnsi"/>
          <w:sz w:val="20"/>
          <w:szCs w:val="20"/>
          <w:lang w:val="en-US"/>
        </w:rPr>
        <w:t>library(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devtools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install_github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("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danlwarren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ENMTools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")</w:t>
      </w:r>
    </w:p>
    <w:p w:rsidR="00D01AE8" w:rsidRDefault="00D01AE8" w:rsidP="00D01AE8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sz w:val="20"/>
          <w:szCs w:val="20"/>
          <w:lang w:val="en-US"/>
        </w:rPr>
        <w:t>#load libraries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r w:rsidRPr="00AB6DE5">
        <w:rPr>
          <w:rFonts w:asciiTheme="majorHAnsi" w:hAnsiTheme="majorHAnsi" w:cstheme="majorHAnsi"/>
          <w:sz w:val="20"/>
          <w:szCs w:val="20"/>
          <w:lang w:val="en-US"/>
        </w:rPr>
        <w:t>library(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ENMTools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r w:rsidRPr="00AB6DE5">
        <w:rPr>
          <w:rFonts w:asciiTheme="majorHAnsi" w:hAnsiTheme="majorHAnsi" w:cstheme="majorHAnsi"/>
          <w:sz w:val="20"/>
          <w:szCs w:val="20"/>
          <w:lang w:val="en-US"/>
        </w:rPr>
        <w:t xml:space="preserve">#Create a stack from the 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ascii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 xml:space="preserve"> files. Adjust the path to the folder according to your computer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env.files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list.files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 xml:space="preserve">(path = "C:/Users/Dell/Documents/layers", 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full.names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 xml:space="preserve"> = TRUE)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env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 xml:space="preserve"> &lt;- stack(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env.files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crs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env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) &lt;- " +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proj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=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longlat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 xml:space="preserve"> +datum=WGS84 +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ellps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 xml:space="preserve">=WGS84 +towgs84=0,0,0" 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r w:rsidRPr="00AB6DE5">
        <w:rPr>
          <w:rFonts w:asciiTheme="majorHAnsi" w:hAnsiTheme="majorHAnsi" w:cstheme="majorHAnsi"/>
          <w:sz w:val="20"/>
          <w:szCs w:val="20"/>
          <w:lang w:val="en-US"/>
        </w:rPr>
        <w:t>#It is optional, you may want plot the layers to check them individually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r w:rsidRPr="00AB6DE5">
        <w:rPr>
          <w:rFonts w:asciiTheme="majorHAnsi" w:hAnsiTheme="majorHAnsi" w:cstheme="majorHAnsi"/>
          <w:sz w:val="20"/>
          <w:szCs w:val="20"/>
          <w:lang w:val="en-US"/>
        </w:rPr>
        <w:t>plot(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env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r w:rsidRPr="00AB6DE5">
        <w:rPr>
          <w:rFonts w:asciiTheme="majorHAnsi" w:hAnsiTheme="majorHAnsi" w:cstheme="majorHAnsi"/>
          <w:sz w:val="20"/>
          <w:szCs w:val="20"/>
          <w:lang w:val="en-US"/>
        </w:rPr>
        <w:t>#Calculate the Pearson Correlation Matrix</w:t>
      </w:r>
      <w:bookmarkStart w:id="1" w:name="_GoBack"/>
      <w:bookmarkEnd w:id="1"/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</w:rPr>
      </w:pPr>
      <w:r w:rsidRPr="00AB6DE5">
        <w:rPr>
          <w:rFonts w:asciiTheme="majorHAnsi" w:hAnsiTheme="majorHAnsi" w:cstheme="majorHAnsi"/>
          <w:sz w:val="20"/>
          <w:szCs w:val="20"/>
        </w:rPr>
        <w:t>cor_matrix&lt;-raster.cor.matrix(env)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r w:rsidRPr="00AB6DE5">
        <w:rPr>
          <w:rFonts w:asciiTheme="majorHAnsi" w:hAnsiTheme="majorHAnsi" w:cstheme="majorHAnsi"/>
          <w:sz w:val="20"/>
          <w:szCs w:val="20"/>
          <w:lang w:val="en-US"/>
        </w:rPr>
        <w:t>#Plot a heat map with the results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cor_plots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&lt;-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raster.cor.plot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env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r w:rsidRPr="00AB6DE5">
        <w:rPr>
          <w:rFonts w:asciiTheme="majorHAnsi" w:hAnsiTheme="majorHAnsi" w:cstheme="majorHAnsi"/>
          <w:sz w:val="20"/>
          <w:szCs w:val="20"/>
          <w:lang w:val="en-US"/>
        </w:rPr>
        <w:t>#write a file with a table including the values</w:t>
      </w:r>
    </w:p>
    <w:p w:rsidR="0007421A" w:rsidRPr="00AB6DE5" w:rsidRDefault="0007421A" w:rsidP="0007421A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write.table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cor_matrix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, file = "</w:t>
      </w:r>
      <w:proofErr w:type="spellStart"/>
      <w:r w:rsidRPr="00AB6DE5">
        <w:rPr>
          <w:rFonts w:asciiTheme="majorHAnsi" w:hAnsiTheme="majorHAnsi" w:cstheme="majorHAnsi"/>
          <w:sz w:val="20"/>
          <w:szCs w:val="20"/>
          <w:lang w:val="en-US"/>
        </w:rPr>
        <w:t>table_correlation.csv</w:t>
      </w:r>
      <w:proofErr w:type="spellEnd"/>
      <w:r w:rsidRPr="00AB6DE5">
        <w:rPr>
          <w:rFonts w:asciiTheme="majorHAnsi" w:hAnsiTheme="majorHAnsi" w:cstheme="majorHAnsi"/>
          <w:sz w:val="20"/>
          <w:szCs w:val="20"/>
          <w:lang w:val="en-US"/>
        </w:rPr>
        <w:t>")</w:t>
      </w:r>
    </w:p>
    <w:p w:rsidR="0007421A" w:rsidRDefault="0007421A" w:rsidP="00B70325">
      <w:pPr>
        <w:rPr>
          <w:rFonts w:ascii="Times New Roman" w:hAnsi="Times New Roman" w:cs="Times New Roman"/>
          <w:lang w:val="en-US"/>
        </w:rPr>
      </w:pPr>
    </w:p>
    <w:p w:rsidR="00B70325" w:rsidRPr="00B42890" w:rsidRDefault="00B70325" w:rsidP="00B70325">
      <w:pPr>
        <w:rPr>
          <w:rFonts w:ascii="Times New Roman" w:hAnsi="Times New Roman" w:cs="Times New Roman"/>
          <w:lang w:val="en-US"/>
        </w:rPr>
      </w:pPr>
      <w:r w:rsidRPr="00B42890">
        <w:rPr>
          <w:rFonts w:ascii="Times New Roman" w:hAnsi="Times New Roman" w:cs="Times New Roman"/>
          <w:lang w:val="en-US"/>
        </w:rPr>
        <w:t xml:space="preserve">Table </w:t>
      </w:r>
      <w:r w:rsidR="005632FA" w:rsidRPr="00B42890">
        <w:rPr>
          <w:rFonts w:ascii="Times New Roman" w:hAnsi="Times New Roman" w:cs="Times New Roman"/>
          <w:lang w:val="en-US"/>
        </w:rPr>
        <w:t xml:space="preserve">1. Layers considered for </w:t>
      </w:r>
      <w:proofErr w:type="spellStart"/>
      <w:r w:rsidR="005632FA" w:rsidRPr="00B42890">
        <w:rPr>
          <w:rFonts w:ascii="Times New Roman" w:hAnsi="Times New Roman" w:cs="Times New Roman"/>
          <w:lang w:val="en-US"/>
        </w:rPr>
        <w:t>Enviromental</w:t>
      </w:r>
      <w:proofErr w:type="spellEnd"/>
      <w:r w:rsidR="005632FA" w:rsidRPr="00B42890">
        <w:rPr>
          <w:rFonts w:ascii="Times New Roman" w:hAnsi="Times New Roman" w:cs="Times New Roman"/>
          <w:lang w:val="en-US"/>
        </w:rPr>
        <w:t xml:space="preserve"> Niche Modeling analyses and highly correlated (</w:t>
      </w:r>
      <w:r w:rsidR="005632FA" w:rsidRPr="00073D90">
        <w:rPr>
          <w:rFonts w:ascii="Times New Roman" w:hAnsi="Times New Roman" w:cs="Times New Roman"/>
          <w:lang w:val="en-US"/>
        </w:rPr>
        <w:t xml:space="preserve">Pearson correlation coefficient module larger than </w:t>
      </w:r>
      <w:r w:rsidR="005632FA" w:rsidRPr="00B42890">
        <w:rPr>
          <w:rFonts w:ascii="Times New Roman" w:hAnsi="Times New Roman" w:cs="Times New Roman"/>
          <w:lang w:val="en-US"/>
        </w:rPr>
        <w:t>0.75 ) variables excluded from further consideration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109"/>
        <w:gridCol w:w="6817"/>
      </w:tblGrid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 Layers (&gt;0.75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finition and </w:t>
            </w: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tly</w:t>
            </w:r>
            <w:proofErr w:type="spellEnd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related Layers</w:t>
            </w:r>
          </w:p>
        </w:tc>
      </w:tr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athymetry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ARSPEC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Depth of the seafloor (m). </w:t>
            </w:r>
          </w:p>
        </w:tc>
      </w:tr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o2 (ECOCLIMAT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diurnal range (°C) (mean of monthly (max temp min temp)). </w:t>
            </w:r>
          </w:p>
        </w:tc>
      </w:tr>
      <w:tr w:rsidR="005632FA" w:rsidRPr="00073D90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o3 (ECOCLIMAT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thermality</w:t>
            </w:r>
            <w:proofErr w:type="spellEnd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 (100*Bio2/Bio7).</w:t>
            </w:r>
          </w:p>
        </w:tc>
      </w:tr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o12 (ECOCLIMAT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nual precipitation (mm/m</w:t>
            </w:r>
            <w:r w:rsidRPr="00073D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73D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. Bio13 (ECOCLIMATE): Precipitation of wettest month (mm/m</w:t>
            </w:r>
            <w:r w:rsidRPr="00073D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73D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, Bio16 (ECOCLIMATE): Precipitation of wettest quarter (mm/m</w:t>
            </w:r>
            <w:r w:rsidRPr="00073D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73D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.</w:t>
            </w:r>
          </w:p>
        </w:tc>
      </w:tr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o18 (ECOCLIMAT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warmest quarter (mm/m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o19 (ECOCLIMAT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coldest quarter (mm/m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632FA" w:rsidRPr="00073D90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ogeo1 (MARSPEC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/West Aspect (radians)</w:t>
            </w:r>
          </w:p>
        </w:tc>
      </w:tr>
      <w:tr w:rsidR="005632FA" w:rsidRPr="00073D90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ogeo2 (MARSPEC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orth/South Aspect (radians)</w:t>
            </w:r>
          </w:p>
        </w:tc>
      </w:tr>
      <w:tr w:rsidR="005632FA" w:rsidRPr="00073D90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ogeo3 (MARSPEC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lan Curvature</w:t>
            </w:r>
          </w:p>
        </w:tc>
      </w:tr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ogeo4 (MARSPEC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rofile Curvature; Biogeo7 (MARSPEC) 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avity (degrees); </w:t>
            </w:r>
            <w:r w:rsidRPr="00B428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ogeo6 (MARSPEC):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thymetric Slope (degrees);</w:t>
            </w:r>
          </w:p>
        </w:tc>
      </w:tr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ogeo9 (MARSPEC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 Surface Salinity (SSS) of the freshest month (</w:t>
            </w: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u</w:t>
            </w:r>
            <w:proofErr w:type="spellEnd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Biogeo8 (MARSPEC): </w:t>
            </w: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ean Annual SSS (</w:t>
            </w:r>
            <w:proofErr w:type="spellStart"/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su</w:t>
            </w:r>
            <w:proofErr w:type="spellEnd"/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;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geo11, Annual range in SSS (</w:t>
            </w: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u</w:t>
            </w:r>
            <w:proofErr w:type="spellEnd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Salinity </w:t>
            </w: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n</w:t>
            </w:r>
            <w:proofErr w:type="spellEnd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io-Oracle) (PSS); Salinity mean (Bio-Oracle) (PSS); </w:t>
            </w:r>
            <w:r w:rsidRPr="00B428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hlorophyll A</w:t>
            </w:r>
            <w:r w:rsidRPr="00B42890" w:rsidDel="00C7118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428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min. (Bio-Oracle); 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ophyll A min(mg/m³). Phytoplankton min (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Primary productivity mean (g/m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); Primary productivity min (g/m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); </w:t>
            </w:r>
            <w:r w:rsidRPr="00B428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Silicate max. (Bio-Oracle): 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icate max. concentration (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 Biogeo11 (MARSPEC): Annual range in SSS (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u</w:t>
            </w:r>
            <w:proofErr w:type="spellEnd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; Biogeo12 (MARSPEC): Annual variance in SSS 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u</w:t>
            </w:r>
            <w:proofErr w:type="spellEnd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Dissolved Iron max. (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Dissolved Iron mean (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Dissolved Iron</w:t>
            </w:r>
            <w:r w:rsidRPr="00B42890" w:rsidDel="00B64D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. (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Nitrate concentration mean (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Salinity mean (Bio-Oracle) (PSS); Salinity min (Bio-Oracle) (PSS); Silicate min concentration (Bio-Oracle) (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Silicate mean concentration (Bio-Oracle) (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; pH (Bio-Oracle) Sea water 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.</w:t>
            </w:r>
            <w:proofErr w:type="spellEnd"/>
          </w:p>
        </w:tc>
      </w:tr>
      <w:tr w:rsidR="005632FA" w:rsidRPr="00D47523" w:rsidTr="00B42890">
        <w:trPr>
          <w:trHeight w:val="322"/>
        </w:trPr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lastRenderedPageBreak/>
              <w:t>Biogeo10 (MARSPEC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S of the saltiest month (</w:t>
            </w: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u</w:t>
            </w:r>
            <w:proofErr w:type="spellEnd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alcite concentration (Bio-Oracl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Calcite concentration (</w:t>
            </w: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³)</w:t>
            </w:r>
          </w:p>
        </w:tc>
      </w:tr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hlorophyll A mean (Bio-Oracl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ophyll A mean (mg/m³). Chlorophyll A</w:t>
            </w:r>
            <w:r w:rsidRPr="00073D90" w:rsidDel="00C71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(Bio-Oracle), Phytoplankton max (</w:t>
            </w: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Phytoplankton mean (</w:t>
            </w: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Primary productivity max (g/m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).</w:t>
            </w:r>
          </w:p>
        </w:tc>
      </w:tr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loud cover mean (Bio-Oracl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ud cover mean (%). </w:t>
            </w:r>
            <w:r w:rsidRPr="00B428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loud cover max (Bio-Oracle):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oud cover max (%).</w:t>
            </w:r>
          </w:p>
        </w:tc>
      </w:tr>
      <w:tr w:rsidR="005632FA" w:rsidRPr="00073D90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loud cover min.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ud cover min (%).</w:t>
            </w:r>
          </w:p>
        </w:tc>
      </w:tr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urrent velocity max. (Bio-Oracl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velocity max (m/s).</w:t>
            </w:r>
          </w:p>
        </w:tc>
      </w:tr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urrent velocity mean (Bio-Oracl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velocity mean (m/s). Current velocity min (m/s) (Bio-Oracle)</w:t>
            </w:r>
          </w:p>
        </w:tc>
      </w:tr>
      <w:tr w:rsidR="005632FA" w:rsidRPr="00073D90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iffuse attenuation max. (Bio-Oracl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use attenuation max. (m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 Diffuse attenuation min. (m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</w:tc>
      </w:tr>
      <w:tr w:rsidR="005632FA" w:rsidRPr="00073D90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Light at the bottom max. (Bio-Oracl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ght at the bottom max. (Einstein/m²day). </w:t>
            </w:r>
          </w:p>
        </w:tc>
      </w:tr>
      <w:tr w:rsidR="005632FA" w:rsidRPr="00073D90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Light at the bottom min. (Bio-Oracl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 at the bottom min. (Einstein/m²day).</w:t>
            </w:r>
          </w:p>
        </w:tc>
      </w:tr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itrate min. (Bio-Oracl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ate concentration min. (</w:t>
            </w: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 Silicate concentration min.  (</w:t>
            </w: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Salinity max. (Bio-Oracle ) (PSS). Salinity mean (Bio-Oracle (PSS).</w:t>
            </w:r>
          </w:p>
        </w:tc>
      </w:tr>
      <w:tr w:rsidR="005632FA" w:rsidRPr="00D47523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hotosynthetically</w:t>
            </w:r>
            <w:proofErr w:type="spellEnd"/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ctive radiation max (Bio-Oracl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tosynthetically</w:t>
            </w:r>
            <w:proofErr w:type="spellEnd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e radiation max (Einstein/m²/day)</w:t>
            </w:r>
          </w:p>
        </w:tc>
      </w:tr>
      <w:tr w:rsidR="005632FA" w:rsidRPr="00073D90" w:rsidTr="00B42890">
        <w:tc>
          <w:tcPr>
            <w:tcW w:w="2109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Sea Surface Temperature mean (Bio-Oracle)</w:t>
            </w:r>
          </w:p>
        </w:tc>
        <w:tc>
          <w:tcPr>
            <w:tcW w:w="6817" w:type="dxa"/>
          </w:tcPr>
          <w:p w:rsidR="005632FA" w:rsidRPr="00073D90" w:rsidRDefault="005632FA" w:rsidP="00B70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 Surface Temperature mean (°C). Bio1 (ECOCLIMATE): Annual mean temperature (°C); Bio10 (ECOCLIMATE): Mean temperature of warmest quarter (°C); Bio11 (ECOCLIMATE): Mean temperature of coldest quarter (°C); Bio14 (ECOCLIMATE): Precipitation of driest month (mm/m2); Bio15 (ECOCLIMATE): Precipitation seasonality - % (coefficient of variation); Bio 4 (ECOCLIMATE): Temperature seasonality (%) (standard deviation *100); Bio9 (ECOCLIMATE): Mean temperature of driest quarter (°C); Bio17 (ECOCLIMATE): Precipitation of driest quarter (mm/m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 Biogeo13 (MARSPEC): Mean Annual Sea Surface Temperature (SST, °C); Biogeo14 (MARSPEC): SST of the coldest month (°C); Biogeo15 (MARSPEC): SST of the warmest month (°C); biogeo16 (MARSPEC): Annual range in SST (°C); Biogeo17 (MARSPEC): Annual variance in Sea Surface Temperature (SST, °C); Dissolved molecular oxygen max. (</w:t>
            </w: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m3), </w:t>
            </w: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tosynthetically</w:t>
            </w:r>
            <w:proofErr w:type="spellEnd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e radiation mean (Einstein/m²day); Sea Surface Temperature max (Bio-Oracle) (°C); Sea Surface Temperature min (Bio-Oracle) (°C).</w:t>
            </w: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Bio6 (ECOCLIMATE): 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 temperature of coldest month (°C);</w:t>
            </w: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Bio5 (ECOCLIMATE):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x temperature of warmest month (°C); </w:t>
            </w:r>
            <w:r w:rsidRPr="00B428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o7 (ECOCLIMATE):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mperature annual range (°C) (Bio5-Bio6)</w:t>
            </w: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Bio8 (ECOCLIMATE):</w:t>
            </w:r>
            <w:r w:rsidRPr="00B428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ean temperature of wettest quarter (°C); </w:t>
            </w:r>
            <w:r w:rsidRPr="00B428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hosphate mean (Bio-Oracle): 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mean concentration (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mol</w:t>
            </w:r>
            <w:proofErr w:type="spellEnd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. Phosphate max. concentration (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mol</w:t>
            </w:r>
            <w:proofErr w:type="spellEnd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; Phosphate min. concentration (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mol</w:t>
            </w:r>
            <w:proofErr w:type="spellEnd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; Dissolved molecular oxygen min.</w:t>
            </w:r>
            <w:r w:rsidRPr="00B428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Bio-Oracle): </w:t>
            </w:r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solved molecular oxygen min. (</w:t>
            </w:r>
            <w:proofErr w:type="spellStart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B42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3).</w:t>
            </w:r>
          </w:p>
        </w:tc>
      </w:tr>
    </w:tbl>
    <w:p w:rsidR="00D12337" w:rsidRDefault="00D12337" w:rsidP="00B7032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12337" w:rsidRDefault="00D1233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07421A" w:rsidRPr="00B42890" w:rsidRDefault="0007421A" w:rsidP="0007421A">
      <w:pPr>
        <w:rPr>
          <w:rFonts w:ascii="Times New Roman" w:hAnsi="Times New Roman" w:cs="Times New Roman"/>
          <w:lang w:val="en-US"/>
        </w:rPr>
      </w:pPr>
      <w:r w:rsidRPr="00B42890">
        <w:rPr>
          <w:rFonts w:ascii="Times New Roman" w:hAnsi="Times New Roman" w:cs="Times New Roman"/>
          <w:lang w:val="en-US"/>
        </w:rPr>
        <w:lastRenderedPageBreak/>
        <w:t xml:space="preserve">Script 2. R script </w:t>
      </w:r>
      <w:r>
        <w:rPr>
          <w:rFonts w:ascii="Times New Roman" w:hAnsi="Times New Roman" w:cs="Times New Roman"/>
          <w:lang w:val="en-US"/>
        </w:rPr>
        <w:t xml:space="preserve">for </w:t>
      </w:r>
      <w:r w:rsidRPr="00B42890">
        <w:rPr>
          <w:rFonts w:ascii="Times New Roman" w:hAnsi="Times New Roman" w:cs="Times New Roman"/>
          <w:lang w:val="en-US"/>
        </w:rPr>
        <w:t>pre-modelling niche comparison</w:t>
      </w:r>
    </w:p>
    <w:p w:rsidR="0007421A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sz w:val="20"/>
          <w:szCs w:val="20"/>
          <w:lang w:val="en-US"/>
        </w:rPr>
        <w:t>#load libraries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library 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cospat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library 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NMTool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library (raster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Occurrence data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# Load the occurrence records. In our case, both sibling species of </w:t>
      </w:r>
      <w:proofErr w:type="spellStart"/>
      <w:r w:rsidRPr="00B42890">
        <w:rPr>
          <w:rFonts w:asciiTheme="majorHAnsi" w:hAnsiTheme="majorHAnsi" w:cstheme="majorHAnsi"/>
          <w:i/>
          <w:sz w:val="20"/>
          <w:szCs w:val="20"/>
          <w:lang w:val="en-US"/>
        </w:rPr>
        <w:t>Rhombognathus</w:t>
      </w:r>
      <w:proofErr w:type="spellEnd"/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LonLatData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read.cs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"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Rhombognathus_NE.cs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")[,2:3]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LonLatData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read.cs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"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Rhombognathus_SE.cs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")[,2:3]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Then load the environmental variables into R with the help of the</w:t>
      </w:r>
      <w:r w:rsidR="00B42890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stack function of the 'raster' package. </w:t>
      </w:r>
      <w:r w:rsidR="00B42890">
        <w:rPr>
          <w:rFonts w:asciiTheme="majorHAnsi" w:hAnsiTheme="majorHAnsi" w:cstheme="majorHAnsi"/>
          <w:sz w:val="20"/>
          <w:szCs w:val="20"/>
          <w:lang w:val="en-US"/>
        </w:rPr>
        <w:t>#</w:t>
      </w:r>
      <w:r w:rsidRPr="00B42890">
        <w:rPr>
          <w:rFonts w:asciiTheme="majorHAnsi" w:hAnsiTheme="majorHAnsi" w:cstheme="majorHAnsi"/>
          <w:sz w:val="20"/>
          <w:szCs w:val="20"/>
          <w:lang w:val="en-US"/>
        </w:rPr>
        <w:t>You can not just copy the</w:t>
      </w:r>
      <w:r w:rsidR="00B42890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following line but have to adjust the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filepath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to your own.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files &lt;- list.files("C:/Users/Dell/Documents/layers.75",pattern='asc',full.names=TRUE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Grids &lt;- raster::stack(files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Create a background for each species to emulate a known distribution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nv.fil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list.fil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(path = "C:/Users/Dell/Documents/layers.75"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full.nam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= TRUE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n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stack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nv.fil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n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etMinMax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n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r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n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 &lt;- " +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proj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=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longlat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+datum=WGS84 +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llp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=WGS84 +towgs84=0,0,0" 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NE_SP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nmtools.speci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NE_SP$species.nam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"NE"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NE_SP$presence.point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LonLatDataNE</w:t>
      </w:r>
      <w:proofErr w:type="spellEnd"/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NE_SP$rang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background.raster.buffer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NE_SP$presence.point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20000, mask =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n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NE_SP$background.point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background.points.buffer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(points =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NE_SP$presence.point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radius = 20000, n = 500, mask =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n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[[1]])</w:t>
      </w:r>
    </w:p>
    <w:p w:rsidR="00D01AE8" w:rsidRDefault="00D01AE8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sz w:val="20"/>
          <w:szCs w:val="20"/>
          <w:lang w:val="en-US"/>
        </w:rPr>
        <w:t>#take a look on the results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plot (NE_SP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SE_SP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nmtools.speci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42890">
        <w:rPr>
          <w:rFonts w:asciiTheme="majorHAnsi" w:hAnsiTheme="majorHAnsi" w:cstheme="majorHAnsi"/>
          <w:sz w:val="20"/>
          <w:szCs w:val="20"/>
        </w:rPr>
        <w:t>SE_SP$species.name &lt;- "SE"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E_SP$presence.point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LonLatDataSE</w:t>
      </w:r>
      <w:proofErr w:type="spellEnd"/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E_SP$rang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background.raster.buffer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E_SP$presence.point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20000, mask =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n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E_SP$background.point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background.points.buffer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(points =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E_SP$presence.point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radius = 20000, n = 500, mask =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n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[[1]])</w:t>
      </w:r>
    </w:p>
    <w:p w:rsidR="00D01AE8" w:rsidRPr="00B42890" w:rsidRDefault="00D01AE8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sz w:val="20"/>
          <w:szCs w:val="20"/>
          <w:lang w:val="en-US"/>
        </w:rPr>
        <w:t>#take a look on the results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plot (SE_SP)</w:t>
      </w:r>
    </w:p>
    <w:p w:rsidR="0007421A" w:rsidRPr="00B42890" w:rsidRDefault="00D01AE8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sz w:val="20"/>
          <w:szCs w:val="20"/>
          <w:lang w:val="en-US"/>
        </w:rPr>
        <w:t>#</w:t>
      </w:r>
      <w:r w:rsidR="0007421A" w:rsidRPr="00B42890">
        <w:rPr>
          <w:rFonts w:asciiTheme="majorHAnsi" w:hAnsiTheme="majorHAnsi" w:cstheme="majorHAnsi"/>
          <w:sz w:val="20"/>
          <w:szCs w:val="20"/>
          <w:lang w:val="en-US"/>
        </w:rPr>
        <w:t>Extract variables from each species range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VariablesAtNE_SPbg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raster::extract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Grids,NE_SP$background.point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VariablesAtSE_SPbg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raster::extract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Grids,SE_SP$background.point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B42890" w:rsidRDefault="00D01AE8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sz w:val="20"/>
          <w:szCs w:val="20"/>
          <w:lang w:val="en-US"/>
        </w:rPr>
        <w:t>#</w:t>
      </w:r>
      <w:r w:rsidR="0007421A"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Values for background points for each species 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OutputNE_SPbg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as.data.fram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bind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("species"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NE_SP$background.point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VariablesAtNE_SPbg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olnam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OutputNE_SPbg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 &lt;- c("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pecies","x","y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"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olnam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VariablesAtNE_SPbg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OutputSE_SPbg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as.data.fram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bind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("species"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E_SP$background.point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VariablesAtSE_SPbg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olnam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OutputSE_SPbg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 &lt;- c("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pecies","x","y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"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olnam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VariablesAtSE_SPbg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# Extracting the variables for all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occurrencelocations</w:t>
      </w:r>
      <w:proofErr w:type="spellEnd"/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VariablesAtOccurrencelocations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raster::extract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Grids,LonLatData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VariablesAtOccurrencelocations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raster::extract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Grids,LonLatData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 Combining the extracted values with the longitude and latitude values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NE_POINTS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as.data.fram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bind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"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Rhombognathus_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"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LonLatData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VariablesAtOccurrencelocations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SE_POINTS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as.data.fram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bind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"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Rhombognathus_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"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LonLatData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VariablesAtOccurrencelocations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olnam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NE_POINTS) &lt;- c("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pecies","x","y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"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olnam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VariablesAtOccurrencelocations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olnam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SE_POINTS) &lt;- c("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pecies","x","y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"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olnam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VariablesAtOccurrencelocations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Complete dataset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NE&lt;-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rbind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NE_POINTS,OutputNE_SPbg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NE &lt;-NE[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omplete.case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NE), ]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SE&lt;-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rbind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E_POINTS,OutputSE_SPbg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42890">
        <w:rPr>
          <w:rFonts w:asciiTheme="majorHAnsi" w:hAnsiTheme="majorHAnsi" w:cstheme="majorHAnsi"/>
          <w:sz w:val="20"/>
          <w:szCs w:val="20"/>
        </w:rPr>
        <w:lastRenderedPageBreak/>
        <w:t>SE &lt;-SE[complete.cases(SE), ]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PCA</w:t>
      </w:r>
      <w:r w:rsidR="00D01AE8">
        <w:rPr>
          <w:rFonts w:asciiTheme="majorHAnsi" w:hAnsiTheme="majorHAnsi" w:cstheme="majorHAnsi"/>
          <w:sz w:val="20"/>
          <w:szCs w:val="20"/>
          <w:lang w:val="en-US"/>
        </w:rPr>
        <w:t>.</w:t>
      </w:r>
      <w:r w:rsidRPr="00B42890">
        <w:rPr>
          <w:rFonts w:asciiTheme="majorHAnsi" w:hAnsiTheme="majorHAnsi" w:cstheme="majorHAnsi"/>
          <w:sz w:val="20"/>
          <w:szCs w:val="20"/>
          <w:lang w:val="en-US"/>
        </w:rPr>
        <w:t>en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score NE, SE and niche comparison 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pca.en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dudi.pca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rbind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NE,SE)[,4:ncol(NE)],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annf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=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F,nf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=2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plot a correlation circle with PCA results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cospat.plot.contrib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ontrib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=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pca.env$co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igen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=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pca.env$eig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Save variables correlations to principal components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write.tabl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pca.env$co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, file = "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orr_pca.csv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"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 PCA scores for the whole study area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ores.globclim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pca.env$li</w:t>
      </w:r>
      <w:proofErr w:type="spellEnd"/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 PCA scores for the species NE distribution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ores.sp.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suprow(pca.env,NE[which(NE[,1]=="Rhombognathus_NE"),4:ncol(NE)])$li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 PCA scores for the species SE distribution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ores.sp.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suprow(pca.env,SE[which(SE[,1]=="Rhombognathus_SE"),4:ncol(SE)])$li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 PCA scores for the whole NE study area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ores.clim.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uprow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pca.env,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[,4:ncol(NE)])$li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 PCA scores for the whole SE study area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42890">
        <w:rPr>
          <w:rFonts w:asciiTheme="majorHAnsi" w:hAnsiTheme="majorHAnsi" w:cstheme="majorHAnsi"/>
          <w:sz w:val="20"/>
          <w:szCs w:val="20"/>
        </w:rPr>
        <w:t>scores.clim.SE &lt;- suprow(pca.env,SE[,4:ncol(SE)])$li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 gridding the NE niche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grid.clim.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cospat.grid.clim.dyn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glob=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ores.globclim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,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glob1=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ores.clim.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,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p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=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ores.sp.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, R=100,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th.sp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=0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 gridding the SE niche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grid.clim.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cospat.grid.clim.dyn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glob=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ores.globclim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,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glob1=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ores.clim.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,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p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=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ores.sp.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, R=100,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th.sp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=0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# Compute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hoener'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D, index of niche overlap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D.overlap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cospat.niche.overlap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grid.clim.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grid.clim.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cor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=T)$D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D.overlap</w:t>
      </w:r>
      <w:proofErr w:type="spellEnd"/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Delimiting niche categories and quantifying niche dynamics in analogue climates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#with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cospat.niche.dyn.index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niche.dyn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cospat.niche.dyn.index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grid.clim.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grid.clim.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, intersection = 0.1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cospat.plot.niche.dyn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grid.clim.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grid.clim.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, quant=0.25, interest=2,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title= "Niche Overlap", name.axis1="PC1",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name.axis2="PC2"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cospat.shift.centroids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ores.sp.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ores.sp.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ores.clim.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scores.clim.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Perform the Niche Equivalency Test according to Warren et al. (2008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#Niche equivalency test H1: Is the overlap between the NE and SE niches higher than two random</w:t>
      </w:r>
      <w:r w:rsidR="00D12337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B42890">
        <w:rPr>
          <w:rFonts w:asciiTheme="majorHAnsi" w:hAnsiTheme="majorHAnsi" w:cstheme="majorHAnsi"/>
          <w:sz w:val="20"/>
          <w:szCs w:val="20"/>
          <w:lang w:val="en-US"/>
        </w:rPr>
        <w:t>niches?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q.testNE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cospat.niche.equivalency.test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grid.clim.N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grid.clim.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,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42890">
        <w:rPr>
          <w:rFonts w:asciiTheme="majorHAnsi" w:hAnsiTheme="majorHAnsi" w:cstheme="majorHAnsi"/>
          <w:sz w:val="20"/>
          <w:szCs w:val="20"/>
          <w:lang w:val="en-US"/>
        </w:rPr>
        <w:t>rep=100, alternative = "greater")</w:t>
      </w:r>
    </w:p>
    <w:p w:rsidR="0007421A" w:rsidRPr="00B42890" w:rsidRDefault="0007421A" w:rsidP="00B42890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cospat.plot.overlap.test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B42890">
        <w:rPr>
          <w:rFonts w:asciiTheme="majorHAnsi" w:hAnsiTheme="majorHAnsi" w:cstheme="majorHAnsi"/>
          <w:sz w:val="20"/>
          <w:szCs w:val="20"/>
          <w:lang w:val="en-US"/>
        </w:rPr>
        <w:t>eq.testNESE</w:t>
      </w:r>
      <w:proofErr w:type="spellEnd"/>
      <w:r w:rsidRPr="00B42890">
        <w:rPr>
          <w:rFonts w:asciiTheme="majorHAnsi" w:hAnsiTheme="majorHAnsi" w:cstheme="majorHAnsi"/>
          <w:sz w:val="20"/>
          <w:szCs w:val="20"/>
          <w:lang w:val="en-US"/>
        </w:rPr>
        <w:t>, "D", "Equivalency")</w:t>
      </w:r>
    </w:p>
    <w:p w:rsidR="00D12337" w:rsidRDefault="00D12337">
      <w:pPr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sz w:val="20"/>
          <w:szCs w:val="20"/>
          <w:lang w:val="en-US"/>
        </w:rPr>
        <w:br w:type="page"/>
      </w:r>
    </w:p>
    <w:p w:rsidR="00EF03DA" w:rsidRPr="00BE6955" w:rsidRDefault="000606C3" w:rsidP="00B42890">
      <w:pPr>
        <w:jc w:val="both"/>
        <w:rPr>
          <w:rFonts w:ascii="Times New Roman" w:hAnsi="Times New Roman" w:cs="Times New Roman"/>
          <w:lang w:val="en-US"/>
        </w:rPr>
      </w:pPr>
      <w:r w:rsidRPr="00B42890">
        <w:rPr>
          <w:rFonts w:ascii="Times New Roman" w:hAnsi="Times New Roman" w:cs="Times New Roman"/>
          <w:lang w:val="en-US"/>
        </w:rPr>
        <w:lastRenderedPageBreak/>
        <w:t xml:space="preserve">Table 2. Correlation of each variable </w:t>
      </w:r>
      <w:r w:rsidR="00073D90" w:rsidRPr="00BE6955">
        <w:rPr>
          <w:rFonts w:ascii="Times New Roman" w:hAnsi="Times New Roman" w:cs="Times New Roman"/>
          <w:lang w:val="en-US"/>
        </w:rPr>
        <w:t>relative to the two first Principal C</w:t>
      </w:r>
      <w:r w:rsidRPr="00B42890">
        <w:rPr>
          <w:rFonts w:ascii="Times New Roman" w:hAnsi="Times New Roman" w:cs="Times New Roman"/>
          <w:lang w:val="en-US"/>
        </w:rPr>
        <w:t>omponents</w:t>
      </w:r>
      <w:r w:rsidR="00040CC6" w:rsidRPr="00BE6955">
        <w:rPr>
          <w:rFonts w:ascii="Times New Roman" w:hAnsi="Times New Roman" w:cs="Times New Roman"/>
          <w:lang w:val="en-US"/>
        </w:rPr>
        <w:t xml:space="preserve"> of A. </w:t>
      </w:r>
      <w:proofErr w:type="spellStart"/>
      <w:r w:rsidR="00040CC6" w:rsidRPr="00BE6955">
        <w:rPr>
          <w:rFonts w:ascii="Times New Roman" w:hAnsi="Times New Roman" w:cs="Times New Roman"/>
          <w:lang w:val="en-US"/>
        </w:rPr>
        <w:t>legionium</w:t>
      </w:r>
      <w:proofErr w:type="spellEnd"/>
      <w:r w:rsidR="00040CC6" w:rsidRPr="00BE6955">
        <w:rPr>
          <w:rFonts w:ascii="Times New Roman" w:hAnsi="Times New Roman" w:cs="Times New Roman"/>
          <w:lang w:val="en-US"/>
        </w:rPr>
        <w:t xml:space="preserve"> X </w:t>
      </w:r>
      <w:r w:rsidRPr="00B42890">
        <w:rPr>
          <w:rFonts w:ascii="Times New Roman" w:hAnsi="Times New Roman" w:cs="Times New Roman"/>
          <w:lang w:val="en-US"/>
        </w:rPr>
        <w:t xml:space="preserve"> </w:t>
      </w:r>
      <w:r w:rsidR="00040CC6" w:rsidRPr="00B42890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 xml:space="preserve">R. </w:t>
      </w:r>
      <w:proofErr w:type="spellStart"/>
      <w:r w:rsidR="00040CC6" w:rsidRPr="00B42890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levigatoides</w:t>
      </w:r>
      <w:proofErr w:type="spellEnd"/>
      <w:r w:rsidR="00040CC6" w:rsidRPr="00B42890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 xml:space="preserve"> </w:t>
      </w:r>
      <w:r w:rsidR="00040CC6" w:rsidRPr="00B428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Southeastern Clade </w:t>
      </w:r>
      <w:r w:rsidR="00040CC6" w:rsidRPr="00BE6955">
        <w:rPr>
          <w:rFonts w:ascii="Times New Roman" w:hAnsi="Times New Roman" w:cs="Times New Roman"/>
          <w:lang w:val="en-US"/>
        </w:rPr>
        <w:t xml:space="preserve">(Component 1 = </w:t>
      </w:r>
      <w:r w:rsidR="0040219D" w:rsidRPr="001855D9">
        <w:rPr>
          <w:rFonts w:ascii="Times New Roman" w:hAnsi="Times New Roman" w:cs="Times New Roman"/>
          <w:lang w:val="en-US"/>
        </w:rPr>
        <w:t>21.80</w:t>
      </w:r>
      <w:r w:rsidR="00040CC6" w:rsidRPr="00BE6955">
        <w:rPr>
          <w:rFonts w:ascii="Times New Roman" w:hAnsi="Times New Roman" w:cs="Times New Roman"/>
          <w:lang w:val="en-US"/>
        </w:rPr>
        <w:t xml:space="preserve"> %, Component 2 = </w:t>
      </w:r>
      <w:r w:rsidR="0040219D" w:rsidRPr="001855D9">
        <w:rPr>
          <w:rFonts w:ascii="Times New Roman" w:hAnsi="Times New Roman" w:cs="Times New Roman"/>
          <w:lang w:val="en-US"/>
        </w:rPr>
        <w:t>18.65</w:t>
      </w:r>
      <w:r w:rsidR="00040CC6" w:rsidRPr="00BE6955">
        <w:rPr>
          <w:rFonts w:ascii="Times New Roman" w:hAnsi="Times New Roman" w:cs="Times New Roman"/>
          <w:lang w:val="en-US"/>
        </w:rPr>
        <w:t xml:space="preserve"> % of variability), A. </w:t>
      </w:r>
      <w:proofErr w:type="spellStart"/>
      <w:r w:rsidR="00040CC6" w:rsidRPr="00BE6955">
        <w:rPr>
          <w:rFonts w:ascii="Times New Roman" w:hAnsi="Times New Roman" w:cs="Times New Roman"/>
          <w:lang w:val="en-US"/>
        </w:rPr>
        <w:t>legionium</w:t>
      </w:r>
      <w:proofErr w:type="spellEnd"/>
      <w:r w:rsidR="00040CC6" w:rsidRPr="00BE6955">
        <w:rPr>
          <w:rFonts w:ascii="Times New Roman" w:hAnsi="Times New Roman" w:cs="Times New Roman"/>
          <w:lang w:val="en-US"/>
        </w:rPr>
        <w:t xml:space="preserve"> X  </w:t>
      </w:r>
      <w:r w:rsidR="00040CC6" w:rsidRPr="00B42890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 xml:space="preserve">R. </w:t>
      </w:r>
      <w:proofErr w:type="spellStart"/>
      <w:r w:rsidR="00040CC6" w:rsidRPr="00B42890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levigatoides</w:t>
      </w:r>
      <w:proofErr w:type="spellEnd"/>
      <w:r w:rsidR="00040CC6" w:rsidRPr="00B42890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 xml:space="preserve"> </w:t>
      </w:r>
      <w:r w:rsidR="00040CC6" w:rsidRPr="00B428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Northeastern Clade </w:t>
      </w:r>
      <w:r w:rsidR="00040CC6" w:rsidRPr="00BE6955">
        <w:rPr>
          <w:rFonts w:ascii="Times New Roman" w:hAnsi="Times New Roman" w:cs="Times New Roman"/>
          <w:lang w:val="en-US"/>
        </w:rPr>
        <w:t xml:space="preserve">(Component 1 = </w:t>
      </w:r>
      <w:r w:rsidR="0040219D">
        <w:rPr>
          <w:rFonts w:ascii="Times New Roman" w:hAnsi="Times New Roman" w:cs="Times New Roman"/>
          <w:lang w:val="en-US"/>
        </w:rPr>
        <w:t>19.83</w:t>
      </w:r>
      <w:r w:rsidR="00040CC6" w:rsidRPr="00BE6955">
        <w:rPr>
          <w:rFonts w:ascii="Times New Roman" w:hAnsi="Times New Roman" w:cs="Times New Roman"/>
          <w:lang w:val="en-US"/>
        </w:rPr>
        <w:t xml:space="preserve"> %, Component 2 = </w:t>
      </w:r>
      <w:r w:rsidR="0040219D" w:rsidRPr="00720A15">
        <w:rPr>
          <w:rFonts w:ascii="Times New Roman" w:hAnsi="Times New Roman" w:cs="Times New Roman"/>
          <w:lang w:val="en-US"/>
        </w:rPr>
        <w:t>19.12</w:t>
      </w:r>
      <w:r w:rsidR="00040CC6" w:rsidRPr="00BE6955">
        <w:rPr>
          <w:rFonts w:ascii="Times New Roman" w:hAnsi="Times New Roman" w:cs="Times New Roman"/>
          <w:lang w:val="en-US"/>
        </w:rPr>
        <w:t xml:space="preserve"> % of variability), and </w:t>
      </w:r>
      <w:r w:rsidR="00BE6955" w:rsidRPr="00B428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Southeastern and Northeastern of </w:t>
      </w:r>
      <w:r w:rsidR="00BE6955" w:rsidRPr="00B42890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 xml:space="preserve">R. </w:t>
      </w:r>
      <w:proofErr w:type="spellStart"/>
      <w:r w:rsidR="00BE6955" w:rsidRPr="00B42890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lev</w:t>
      </w:r>
      <w:r w:rsidR="0040219D" w:rsidRPr="00B42890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i</w:t>
      </w:r>
      <w:r w:rsidR="00BE6955" w:rsidRPr="00B42890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gatoides</w:t>
      </w:r>
      <w:proofErr w:type="spellEnd"/>
      <w:r w:rsidR="00BE6955" w:rsidRPr="00B428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complex</w:t>
      </w:r>
      <w:r w:rsidR="00040CC6" w:rsidRPr="00BE6955">
        <w:rPr>
          <w:rFonts w:ascii="Times New Roman" w:hAnsi="Times New Roman" w:cs="Times New Roman"/>
          <w:lang w:val="en-US"/>
        </w:rPr>
        <w:t xml:space="preserve"> </w:t>
      </w:r>
      <w:r w:rsidRPr="00B42890">
        <w:rPr>
          <w:rFonts w:ascii="Times New Roman" w:hAnsi="Times New Roman" w:cs="Times New Roman"/>
          <w:lang w:val="en-US"/>
        </w:rPr>
        <w:t>(Component 1 = 23.92 %, Component 2 = 17.53 % of variability)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444"/>
        <w:gridCol w:w="844"/>
        <w:gridCol w:w="844"/>
        <w:gridCol w:w="861"/>
        <w:gridCol w:w="861"/>
        <w:gridCol w:w="805"/>
        <w:gridCol w:w="805"/>
      </w:tblGrid>
      <w:tr w:rsidR="00C44121" w:rsidRPr="00C44121" w:rsidTr="00040CC6">
        <w:trPr>
          <w:trHeight w:val="300"/>
        </w:trPr>
        <w:tc>
          <w:tcPr>
            <w:tcW w:w="0" w:type="auto"/>
            <w:noWrap/>
          </w:tcPr>
          <w:p w:rsidR="00C44121" w:rsidRPr="00C44121" w:rsidRDefault="00C44121" w:rsidP="000606C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C44121" w:rsidRPr="00B42890" w:rsidRDefault="00C44121" w:rsidP="00C441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B428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. legionium X</w:t>
            </w:r>
          </w:p>
          <w:p w:rsidR="00C44121" w:rsidRPr="00B42890" w:rsidRDefault="00C44121" w:rsidP="00C441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B428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R. levigatoides </w:t>
            </w:r>
            <w:r w:rsidRPr="00B428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</w:t>
            </w:r>
          </w:p>
        </w:tc>
        <w:tc>
          <w:tcPr>
            <w:tcW w:w="0" w:type="auto"/>
            <w:gridSpan w:val="2"/>
          </w:tcPr>
          <w:p w:rsidR="00C44121" w:rsidRDefault="00C44121" w:rsidP="00C441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>legioni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X</w:t>
            </w:r>
          </w:p>
          <w:p w:rsidR="00C44121" w:rsidRPr="00C44121" w:rsidRDefault="00C44121" w:rsidP="00C441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855D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. </w:t>
            </w:r>
            <w:proofErr w:type="spellStart"/>
            <w:r w:rsidRPr="001855D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>levigatoide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E</w:t>
            </w:r>
          </w:p>
        </w:tc>
        <w:tc>
          <w:tcPr>
            <w:tcW w:w="0" w:type="auto"/>
            <w:gridSpan w:val="2"/>
            <w:noWrap/>
          </w:tcPr>
          <w:p w:rsidR="00C44121" w:rsidRPr="00876D04" w:rsidRDefault="00C44121" w:rsidP="00876D0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. </w:t>
            </w:r>
            <w:proofErr w:type="spellStart"/>
            <w:r w:rsidRPr="00876D0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>levigatoides</w:t>
            </w:r>
            <w:proofErr w:type="spellEnd"/>
          </w:p>
          <w:p w:rsidR="00C44121" w:rsidRPr="00C44121" w:rsidRDefault="00C44121" w:rsidP="00876D0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EXSE</w:t>
            </w:r>
          </w:p>
        </w:tc>
      </w:tr>
      <w:tr w:rsidR="00CC2D7C" w:rsidRPr="00C44121" w:rsidTr="00040CC6">
        <w:trPr>
          <w:trHeight w:val="300"/>
        </w:trPr>
        <w:tc>
          <w:tcPr>
            <w:tcW w:w="0" w:type="auto"/>
            <w:noWrap/>
            <w:hideMark/>
          </w:tcPr>
          <w:p w:rsidR="00CC2D7C" w:rsidRPr="00876D04" w:rsidRDefault="00CC2D7C" w:rsidP="00CC2D7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bookmarkStart w:id="2" w:name="RANGE!A1:C25"/>
            <w:bookmarkEnd w:id="2"/>
          </w:p>
        </w:tc>
        <w:tc>
          <w:tcPr>
            <w:tcW w:w="0" w:type="auto"/>
          </w:tcPr>
          <w:p w:rsidR="00CC2D7C" w:rsidRPr="00C44121" w:rsidRDefault="00CC2D7C" w:rsidP="00CC2D7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855D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omp1</w:t>
            </w:r>
          </w:p>
        </w:tc>
        <w:tc>
          <w:tcPr>
            <w:tcW w:w="0" w:type="auto"/>
          </w:tcPr>
          <w:p w:rsidR="00CC2D7C" w:rsidRPr="00C44121" w:rsidRDefault="00CC2D7C" w:rsidP="00CC2D7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855D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omp2</w:t>
            </w:r>
          </w:p>
        </w:tc>
        <w:tc>
          <w:tcPr>
            <w:tcW w:w="0" w:type="auto"/>
          </w:tcPr>
          <w:p w:rsidR="00CC2D7C" w:rsidRPr="00C44121" w:rsidRDefault="00CC2D7C" w:rsidP="00CC2D7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855D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omp1</w:t>
            </w:r>
          </w:p>
        </w:tc>
        <w:tc>
          <w:tcPr>
            <w:tcW w:w="0" w:type="auto"/>
          </w:tcPr>
          <w:p w:rsidR="00CC2D7C" w:rsidRPr="00C44121" w:rsidRDefault="00CC2D7C" w:rsidP="00CC2D7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855D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omp2</w:t>
            </w:r>
          </w:p>
        </w:tc>
        <w:tc>
          <w:tcPr>
            <w:tcW w:w="0" w:type="auto"/>
            <w:noWrap/>
            <w:hideMark/>
          </w:tcPr>
          <w:p w:rsidR="00CC2D7C" w:rsidRPr="00876D04" w:rsidRDefault="00CC2D7C" w:rsidP="00CC2D7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omp1</w:t>
            </w:r>
          </w:p>
        </w:tc>
        <w:tc>
          <w:tcPr>
            <w:tcW w:w="0" w:type="auto"/>
            <w:noWrap/>
            <w:hideMark/>
          </w:tcPr>
          <w:p w:rsidR="00CC2D7C" w:rsidRPr="00876D04" w:rsidRDefault="00CC2D7C" w:rsidP="00CC2D7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omp2</w:t>
            </w:r>
          </w:p>
        </w:tc>
      </w:tr>
      <w:tr w:rsidR="0089120E" w:rsidRPr="00C44121" w:rsidTr="00040CC6">
        <w:trPr>
          <w:trHeight w:val="300"/>
        </w:trPr>
        <w:tc>
          <w:tcPr>
            <w:tcW w:w="0" w:type="auto"/>
            <w:noWrap/>
            <w:hideMark/>
          </w:tcPr>
          <w:p w:rsidR="0089120E" w:rsidRPr="00876D04" w:rsidRDefault="0089120E" w:rsidP="008912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Bathymetry </w:t>
            </w:r>
          </w:p>
        </w:tc>
        <w:tc>
          <w:tcPr>
            <w:tcW w:w="0" w:type="auto"/>
          </w:tcPr>
          <w:p w:rsidR="0089120E" w:rsidRPr="00C44121" w:rsidRDefault="0089120E" w:rsidP="0089120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55</w:t>
            </w:r>
          </w:p>
        </w:tc>
        <w:tc>
          <w:tcPr>
            <w:tcW w:w="0" w:type="auto"/>
          </w:tcPr>
          <w:p w:rsidR="0089120E" w:rsidRPr="00C44121" w:rsidRDefault="0089120E" w:rsidP="0089120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13</w:t>
            </w:r>
          </w:p>
        </w:tc>
        <w:tc>
          <w:tcPr>
            <w:tcW w:w="0" w:type="auto"/>
          </w:tcPr>
          <w:p w:rsidR="0089120E" w:rsidRPr="00C44121" w:rsidRDefault="0089120E" w:rsidP="0089120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51</w:t>
            </w:r>
          </w:p>
        </w:tc>
        <w:tc>
          <w:tcPr>
            <w:tcW w:w="0" w:type="auto"/>
          </w:tcPr>
          <w:p w:rsidR="0089120E" w:rsidRPr="00C44121" w:rsidRDefault="0089120E" w:rsidP="0089120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3</w:t>
            </w:r>
          </w:p>
        </w:tc>
        <w:tc>
          <w:tcPr>
            <w:tcW w:w="0" w:type="auto"/>
            <w:noWrap/>
            <w:hideMark/>
          </w:tcPr>
          <w:p w:rsidR="0089120E" w:rsidRPr="00876D04" w:rsidRDefault="0089120E" w:rsidP="0089120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02</w:t>
            </w:r>
          </w:p>
        </w:tc>
        <w:tc>
          <w:tcPr>
            <w:tcW w:w="0" w:type="auto"/>
            <w:noWrap/>
            <w:hideMark/>
          </w:tcPr>
          <w:p w:rsidR="0089120E" w:rsidRPr="00876D04" w:rsidRDefault="0089120E" w:rsidP="0089120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71</w:t>
            </w:r>
          </w:p>
        </w:tc>
      </w:tr>
      <w:tr w:rsidR="00CC3013" w:rsidRPr="00C44121" w:rsidTr="00876D04">
        <w:trPr>
          <w:trHeight w:val="300"/>
        </w:trPr>
        <w:tc>
          <w:tcPr>
            <w:tcW w:w="0" w:type="auto"/>
            <w:noWrap/>
          </w:tcPr>
          <w:p w:rsidR="00CC3013" w:rsidRPr="00073D90" w:rsidRDefault="00CC3013" w:rsidP="00CC30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iurnal range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21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24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2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25</w:t>
            </w:r>
          </w:p>
        </w:tc>
        <w:tc>
          <w:tcPr>
            <w:tcW w:w="0" w:type="auto"/>
            <w:noWrap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03</w:t>
            </w:r>
          </w:p>
        </w:tc>
        <w:tc>
          <w:tcPr>
            <w:tcW w:w="0" w:type="auto"/>
            <w:noWrap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0</w:t>
            </w:r>
          </w:p>
        </w:tc>
      </w:tr>
      <w:tr w:rsidR="00CC3013" w:rsidRPr="00C44121" w:rsidTr="00876D04">
        <w:trPr>
          <w:trHeight w:val="300"/>
        </w:trPr>
        <w:tc>
          <w:tcPr>
            <w:tcW w:w="0" w:type="auto"/>
            <w:noWrap/>
            <w:hideMark/>
          </w:tcPr>
          <w:p w:rsidR="00CC3013" w:rsidRPr="00073D90" w:rsidRDefault="00CC3013" w:rsidP="00CC30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thermality</w:t>
            </w:r>
            <w:proofErr w:type="spellEnd"/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6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76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88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03</w:t>
            </w:r>
          </w:p>
        </w:tc>
        <w:tc>
          <w:tcPr>
            <w:tcW w:w="0" w:type="auto"/>
            <w:noWrap/>
            <w:hideMark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57</w:t>
            </w:r>
          </w:p>
        </w:tc>
        <w:tc>
          <w:tcPr>
            <w:tcW w:w="0" w:type="auto"/>
            <w:noWrap/>
            <w:hideMark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54</w:t>
            </w:r>
          </w:p>
        </w:tc>
      </w:tr>
      <w:tr w:rsidR="00CC3013" w:rsidRPr="00073D90" w:rsidTr="00876D04">
        <w:trPr>
          <w:trHeight w:val="300"/>
        </w:trPr>
        <w:tc>
          <w:tcPr>
            <w:tcW w:w="0" w:type="auto"/>
            <w:noWrap/>
          </w:tcPr>
          <w:p w:rsidR="00CC3013" w:rsidRPr="00073D90" w:rsidRDefault="00CC3013" w:rsidP="00CC30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nual precipitation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85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12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54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59</w:t>
            </w:r>
          </w:p>
        </w:tc>
        <w:tc>
          <w:tcPr>
            <w:tcW w:w="0" w:type="auto"/>
            <w:noWrap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32</w:t>
            </w:r>
          </w:p>
        </w:tc>
        <w:tc>
          <w:tcPr>
            <w:tcW w:w="0" w:type="auto"/>
            <w:noWrap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69</w:t>
            </w:r>
          </w:p>
        </w:tc>
      </w:tr>
      <w:tr w:rsidR="00CC3013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CC3013" w:rsidRPr="00073D90" w:rsidRDefault="00CC3013" w:rsidP="00CC30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warmest quarter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9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31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22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06</w:t>
            </w:r>
          </w:p>
        </w:tc>
        <w:tc>
          <w:tcPr>
            <w:tcW w:w="0" w:type="auto"/>
            <w:noWrap/>
            <w:hideMark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01</w:t>
            </w:r>
          </w:p>
        </w:tc>
        <w:tc>
          <w:tcPr>
            <w:tcW w:w="0" w:type="auto"/>
            <w:noWrap/>
            <w:hideMark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7</w:t>
            </w:r>
          </w:p>
        </w:tc>
      </w:tr>
      <w:tr w:rsidR="00CC3013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CC3013" w:rsidRPr="00073D90" w:rsidRDefault="00CC3013" w:rsidP="00CC30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coldest quarter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76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19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22</w:t>
            </w:r>
          </w:p>
        </w:tc>
        <w:tc>
          <w:tcPr>
            <w:tcW w:w="0" w:type="auto"/>
            <w:vAlign w:val="bottom"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19</w:t>
            </w:r>
          </w:p>
        </w:tc>
        <w:tc>
          <w:tcPr>
            <w:tcW w:w="0" w:type="auto"/>
            <w:noWrap/>
            <w:hideMark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04</w:t>
            </w:r>
          </w:p>
        </w:tc>
        <w:tc>
          <w:tcPr>
            <w:tcW w:w="0" w:type="auto"/>
            <w:noWrap/>
            <w:hideMark/>
          </w:tcPr>
          <w:p w:rsidR="00CC3013" w:rsidRPr="00073D90" w:rsidRDefault="00CC3013" w:rsidP="00CC30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24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</w:tcPr>
          <w:p w:rsidR="00040CC6" w:rsidRPr="00073D90" w:rsidRDefault="00040CC6" w:rsidP="00040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/West Aspect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05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20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11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30</w:t>
            </w:r>
          </w:p>
        </w:tc>
        <w:tc>
          <w:tcPr>
            <w:tcW w:w="0" w:type="auto"/>
            <w:noWrap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13</w:t>
            </w:r>
          </w:p>
        </w:tc>
        <w:tc>
          <w:tcPr>
            <w:tcW w:w="0" w:type="auto"/>
            <w:noWrap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10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orth/South Aspect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63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29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66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17</w:t>
            </w:r>
          </w:p>
        </w:tc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20</w:t>
            </w:r>
          </w:p>
        </w:tc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52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lan Curvature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09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13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19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27</w:t>
            </w:r>
          </w:p>
        </w:tc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12</w:t>
            </w:r>
          </w:p>
        </w:tc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32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rofile Curvature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08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09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28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38</w:t>
            </w:r>
          </w:p>
        </w:tc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11</w:t>
            </w:r>
          </w:p>
        </w:tc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0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 Surface Salinit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shest month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71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2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04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69</w:t>
            </w:r>
          </w:p>
        </w:tc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85</w:t>
            </w:r>
          </w:p>
        </w:tc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25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S of the saltiest month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09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73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34</w:t>
            </w:r>
          </w:p>
        </w:tc>
        <w:tc>
          <w:tcPr>
            <w:tcW w:w="0" w:type="auto"/>
            <w:vAlign w:val="bottom"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45</w:t>
            </w:r>
          </w:p>
        </w:tc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79</w:t>
            </w:r>
          </w:p>
        </w:tc>
        <w:tc>
          <w:tcPr>
            <w:tcW w:w="0" w:type="auto"/>
            <w:noWrap/>
            <w:hideMark/>
          </w:tcPr>
          <w:p w:rsidR="00040CC6" w:rsidRPr="00073D90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39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Calcite concentration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59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36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9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8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04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54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ophyll A mean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02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65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45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69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86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03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loud cover mean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65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07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22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11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35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31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loud cover min.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3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06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00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36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33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12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urrent velocity max.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23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38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8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62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59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0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urrent velocity mean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14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70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55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31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62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15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iffuse attenuation max.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80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08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33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72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48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56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Light at the bottom max.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35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07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33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24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03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54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Light at the bottom min.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31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54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71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04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6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67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itrate min.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0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56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28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7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60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20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hotosynthetically</w:t>
            </w:r>
            <w:proofErr w:type="spellEnd"/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ctive radiation max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36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48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19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77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73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15</w:t>
            </w:r>
          </w:p>
        </w:tc>
      </w:tr>
      <w:tr w:rsidR="00040CC6" w:rsidRPr="00073D90" w:rsidTr="00876D04">
        <w:trPr>
          <w:trHeight w:val="300"/>
        </w:trPr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73D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Sea Surface Temperature mean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19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89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78</w:t>
            </w:r>
          </w:p>
        </w:tc>
        <w:tc>
          <w:tcPr>
            <w:tcW w:w="0" w:type="auto"/>
            <w:vAlign w:val="bottom"/>
          </w:tcPr>
          <w:p w:rsidR="00040CC6" w:rsidRPr="00C44121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,46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91</w:t>
            </w:r>
          </w:p>
        </w:tc>
        <w:tc>
          <w:tcPr>
            <w:tcW w:w="0" w:type="auto"/>
            <w:noWrap/>
            <w:hideMark/>
          </w:tcPr>
          <w:p w:rsidR="00040CC6" w:rsidRPr="00876D04" w:rsidRDefault="00040CC6" w:rsidP="00040C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6D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0,16</w:t>
            </w:r>
          </w:p>
        </w:tc>
      </w:tr>
    </w:tbl>
    <w:p w:rsidR="000606C3" w:rsidRDefault="000606C3">
      <w:pPr>
        <w:rPr>
          <w:rFonts w:ascii="Times New Roman" w:hAnsi="Times New Roman" w:cs="Times New Roman"/>
          <w:b/>
          <w:lang w:val="en-US"/>
        </w:rPr>
      </w:pPr>
    </w:p>
    <w:p w:rsidR="00D12337" w:rsidRPr="00876D04" w:rsidRDefault="00D12337">
      <w:pPr>
        <w:rPr>
          <w:rFonts w:ascii="Times New Roman" w:hAnsi="Times New Roman" w:cs="Times New Roman"/>
          <w:b/>
          <w:lang w:val="en-US"/>
        </w:rPr>
      </w:pPr>
      <w:r w:rsidRPr="00D12337">
        <w:rPr>
          <w:rFonts w:ascii="Times New Roman" w:hAnsi="Times New Roman" w:cs="Times New Roman"/>
          <w:lang w:val="en-US"/>
        </w:rPr>
        <w:t xml:space="preserve">Script 3. R script for setting the feature numbers and regularization </w:t>
      </w:r>
    </w:p>
    <w:p w:rsidR="00762F38" w:rsidRDefault="00D12337" w:rsidP="00876D04">
      <w:pPr>
        <w:ind w:firstLine="567"/>
        <w:rPr>
          <w:rFonts w:ascii="Times New Roman" w:hAnsi="Times New Roman" w:cs="Times New Roman"/>
          <w:lang w:val="en-US"/>
        </w:rPr>
      </w:pPr>
      <w:r w:rsidRPr="00876D04">
        <w:rPr>
          <w:rFonts w:ascii="Times New Roman" w:hAnsi="Times New Roman" w:cs="Times New Roman"/>
          <w:lang w:val="en-US"/>
        </w:rPr>
        <w:t>In this case,</w:t>
      </w:r>
      <w:r>
        <w:rPr>
          <w:rFonts w:ascii="Times New Roman" w:hAnsi="Times New Roman" w:cs="Times New Roman"/>
          <w:lang w:val="en-US"/>
        </w:rPr>
        <w:t xml:space="preserve"> note that we performed two classes of analyses, </w:t>
      </w:r>
      <w:r w:rsidR="00762F38">
        <w:rPr>
          <w:rFonts w:ascii="Times New Roman" w:hAnsi="Times New Roman" w:cs="Times New Roman"/>
          <w:lang w:val="en-US"/>
        </w:rPr>
        <w:t xml:space="preserve">with and without shaping the background according to the sampling bias. 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695F02">
        <w:rPr>
          <w:rFonts w:asciiTheme="majorHAnsi" w:hAnsiTheme="majorHAnsi" w:cstheme="majorHAnsi"/>
          <w:sz w:val="20"/>
          <w:szCs w:val="20"/>
          <w:lang w:val="en-US"/>
        </w:rPr>
        <w:t>#load libraries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library 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library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Tool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#read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viromental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layers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v.files.N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list.file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(path = "C:/Users/Dell/Documents/layers.NE",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full.name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= TRUE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v.N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&lt;- stack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v.files.N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876D04">
        <w:rPr>
          <w:rFonts w:asciiTheme="majorHAnsi" w:hAnsiTheme="majorHAnsi" w:cstheme="majorHAnsi"/>
          <w:sz w:val="20"/>
          <w:szCs w:val="20"/>
        </w:rPr>
        <w:t>env.NE &lt;- setMinMax(env.NE)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cr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v.N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 &lt;- " +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proj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=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longlat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+datum=WGS</w:t>
      </w:r>
      <w:r w:rsidRPr="00695F02">
        <w:rPr>
          <w:rFonts w:asciiTheme="majorHAnsi" w:hAnsiTheme="majorHAnsi" w:cstheme="majorHAnsi"/>
          <w:sz w:val="20"/>
          <w:szCs w:val="20"/>
          <w:lang w:val="en-US"/>
        </w:rPr>
        <w:t>84 +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ellps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=WGS84 +towgs84=0,0,0"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695F02">
        <w:rPr>
          <w:rFonts w:asciiTheme="majorHAnsi" w:hAnsiTheme="majorHAnsi" w:cstheme="majorHAnsi"/>
          <w:sz w:val="20"/>
          <w:szCs w:val="20"/>
          <w:lang w:val="en-US"/>
        </w:rPr>
        <w:t>#If you want take a look on them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plot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v.N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#read occurrences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lastRenderedPageBreak/>
        <w:t>Rhus_NE_occ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read.csv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"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Rhombognathus_NE.csv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")[,2:3]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#evaluate NE, no sampling bias</w:t>
      </w:r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 (You may look at manual to change according your #application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uat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Rhus_NE_occ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v.N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, method="jackknife",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n.bg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=500,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RMvalue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=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seq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0.5, 3, 0.5), fc = c("L", "LQ"), algorithm='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maxent.jar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'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#Saving results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par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mfrow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=c(2,2)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876D04">
        <w:rPr>
          <w:rFonts w:asciiTheme="majorHAnsi" w:hAnsiTheme="majorHAnsi" w:cstheme="majorHAnsi"/>
          <w:sz w:val="20"/>
          <w:szCs w:val="20"/>
        </w:rPr>
        <w:t>eval.plot(enmeval_Rhus_NE@results, "AICc"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876D04">
        <w:rPr>
          <w:rFonts w:asciiTheme="majorHAnsi" w:hAnsiTheme="majorHAnsi" w:cstheme="majorHAnsi"/>
          <w:sz w:val="20"/>
          <w:szCs w:val="20"/>
        </w:rPr>
        <w:t>dev.copy(pdf,'AICc_enmeval_Rhus_NE.pdf'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dev.off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val.plot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@result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, "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avg.test.AUC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", variance="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var.test.AUC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"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dev.copy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pdf,'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avgtestAUC_enmeval_Rhus_NE.pdf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'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dev.off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aic.mod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&lt;- enmeval_Rhus_NE@models[[which(enmeval_Rhus_NE@results$delta.AICc==0)]]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_varimpbest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&lt;-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var.importanc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aic.mod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write.tabl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_varimpbest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, file = "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_varimpbest.csv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"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_varimp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&lt;-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lapply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@model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var.importanc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write.tabl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_varimp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, file = "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_varimp.csv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"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plot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@prediction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[[which 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@results$delta.AICc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== 0) ]]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dev.copy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pdf,'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bestmodel_Rhus_NE.pdf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'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dev.off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)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#</w:t>
      </w:r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Now, </w:t>
      </w:r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evaluate </w:t>
      </w:r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considering bias sampling 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env.files.NEwb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list.files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(path = "C:/Users/Dell/Documents/layers.NEwb", 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full.names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 = TRUE)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env.NEwb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 &lt;- stack(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env.files.NEwb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env.NEwb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setMinMax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env.NEwb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crs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env.NEwb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) &lt;- " +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proj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=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longlat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 +datum=WGS84 +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ellps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=WGS84 +towgs84=0,0,0" 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695F02">
        <w:rPr>
          <w:rFonts w:asciiTheme="majorHAnsi" w:hAnsiTheme="majorHAnsi" w:cstheme="majorHAnsi"/>
          <w:sz w:val="20"/>
          <w:szCs w:val="20"/>
          <w:lang w:val="en-US"/>
        </w:rPr>
        <w:t>plot(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env.NEwb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695F02">
        <w:rPr>
          <w:rFonts w:asciiTheme="majorHAnsi" w:hAnsiTheme="majorHAnsi" w:cstheme="majorHAnsi"/>
          <w:sz w:val="20"/>
          <w:szCs w:val="20"/>
          <w:lang w:val="en-US"/>
        </w:rPr>
        <w:t>#background buffer for sampling bias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points &lt;- 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read.csv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("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Sampling_locals.csv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")[,1:2]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Sampling &lt;- 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enmtools.species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()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Sampling$species.name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 &lt;- "Sampling"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Sampling$presence.points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read.csv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("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Sampling_locals.csv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")[,1:2]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Sampling$range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background.raster.buffer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Sampling$presence.points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, 25000, mask = 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env.NEwb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Sampling$background.points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background.points.buffer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(points = 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Sampling$presence.points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, radius = 25000, n = 500, mask = 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env.NEwb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[[1]])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695F02">
        <w:rPr>
          <w:rFonts w:asciiTheme="majorHAnsi" w:hAnsiTheme="majorHAnsi" w:cstheme="majorHAnsi"/>
          <w:sz w:val="20"/>
          <w:szCs w:val="20"/>
          <w:lang w:val="en-US"/>
        </w:rPr>
        <w:t>plot (Sampling)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695F02">
        <w:rPr>
          <w:rFonts w:asciiTheme="majorHAnsi" w:hAnsiTheme="majorHAnsi" w:cstheme="majorHAnsi"/>
          <w:sz w:val="20"/>
          <w:szCs w:val="20"/>
          <w:lang w:val="en-US"/>
        </w:rPr>
        <w:t>plot (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Sampling$background.points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762F38" w:rsidRPr="00695F02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bg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&lt;-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rbind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 xml:space="preserve"> (</w:t>
      </w:r>
      <w:proofErr w:type="spellStart"/>
      <w:r w:rsidRPr="00695F02">
        <w:rPr>
          <w:rFonts w:asciiTheme="majorHAnsi" w:hAnsiTheme="majorHAnsi" w:cstheme="majorHAnsi"/>
          <w:sz w:val="20"/>
          <w:szCs w:val="20"/>
          <w:lang w:val="en-US"/>
        </w:rPr>
        <w:t>Sampling$background.points,points</w:t>
      </w:r>
      <w:proofErr w:type="spellEnd"/>
      <w:r w:rsidRPr="00695F02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wb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&lt;-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uat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Rhus_NE_occ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v.NEwb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bg.coord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=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bg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, method="jackknife",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RMvalue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=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seq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0.5, 3, 0.5), fc = c("L", "LQ"), algorithm='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maxent.jar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'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#</w:t>
      </w:r>
      <w:r w:rsidRPr="00695F02">
        <w:rPr>
          <w:rFonts w:asciiTheme="majorHAnsi" w:hAnsiTheme="majorHAnsi" w:cstheme="majorHAnsi"/>
          <w:sz w:val="20"/>
          <w:szCs w:val="20"/>
          <w:lang w:val="en-US"/>
        </w:rPr>
        <w:t>Saving results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par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mfrow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=c(2,2)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val.plot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wb@result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, "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avg.test.AUC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", variance="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var.test.AUC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"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dev.copy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pdf,'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avgtestAUC_enmeval_Rhus_NEwb.pdf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'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876D04">
        <w:rPr>
          <w:rFonts w:asciiTheme="majorHAnsi" w:hAnsiTheme="majorHAnsi" w:cstheme="majorHAnsi"/>
          <w:sz w:val="20"/>
          <w:szCs w:val="20"/>
        </w:rPr>
        <w:t>dev.off(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876D04">
        <w:rPr>
          <w:rFonts w:asciiTheme="majorHAnsi" w:hAnsiTheme="majorHAnsi" w:cstheme="majorHAnsi"/>
          <w:sz w:val="20"/>
          <w:szCs w:val="20"/>
        </w:rPr>
        <w:t>eval.plot(enmeval_Rhus_NEwb@results, "AICc"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876D04">
        <w:rPr>
          <w:rFonts w:asciiTheme="majorHAnsi" w:hAnsiTheme="majorHAnsi" w:cstheme="majorHAnsi"/>
          <w:sz w:val="20"/>
          <w:szCs w:val="20"/>
        </w:rPr>
        <w:t>dev.copy(pdf,'AICc_enmeval_Rhus_NEwb.pdf'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dev.off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aic.mod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&lt;- enmeval_Rhus_NEwb@models[[which(enmeval_Rhus_NEwb@results$delta.AICc==0)]]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wb_varimpbest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&lt;-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var.importanc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aic.mod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write.tabl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wb_varimpbest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, file = "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wb_varimpbest.csv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"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wb_varimp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&lt;-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lapply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wb@model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var.importanc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write.table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wb_varimp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, file = "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wb_varimp.csv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"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plot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wb@prediction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[[which 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meval_Rhus_NEwb@results$delta.AICc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== 0) ]])</w:t>
      </w:r>
    </w:p>
    <w:p w:rsidR="00762F38" w:rsidRPr="00876D04" w:rsidRDefault="00762F38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dev.copy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pdf,'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bestmodel_Rhus_NEwb.pdf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')</w:t>
      </w:r>
    </w:p>
    <w:p w:rsidR="00762F38" w:rsidRDefault="00762F38" w:rsidP="00876D04">
      <w:pPr>
        <w:spacing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dev.off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)</w:t>
      </w:r>
    </w:p>
    <w:p w:rsidR="00695F02" w:rsidRDefault="00695F02" w:rsidP="00762F38">
      <w:pPr>
        <w:rPr>
          <w:rFonts w:ascii="Times New Roman" w:hAnsi="Times New Roman" w:cs="Times New Roman"/>
          <w:lang w:val="en-US"/>
        </w:rPr>
        <w:sectPr w:rsidR="00695F0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695F02" w:rsidRDefault="00695F02" w:rsidP="00876D04">
      <w:pPr>
        <w:jc w:val="center"/>
        <w:rPr>
          <w:rFonts w:ascii="Times New Roman" w:hAnsi="Times New Roman" w:cs="Times New Roman"/>
          <w:lang w:val="en-US"/>
        </w:rPr>
      </w:pPr>
      <w:r w:rsidRPr="00876D04">
        <w:rPr>
          <w:rFonts w:ascii="Times New Roman" w:hAnsi="Times New Roman" w:cs="Times New Roman"/>
          <w:noProof/>
          <w:lang w:eastAsia="pt-BR"/>
        </w:rPr>
        <w:lastRenderedPageBreak/>
        <w:drawing>
          <wp:inline distT="0" distB="0" distL="0" distR="0" wp14:anchorId="0F6BFC22" wp14:editId="3CB454AE">
            <wp:extent cx="6924871" cy="489600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NMEva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24871" cy="48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5F02" w:rsidRDefault="00695F0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 Figure 1. </w:t>
      </w:r>
      <w:proofErr w:type="spellStart"/>
      <w:r>
        <w:rPr>
          <w:rFonts w:ascii="Times New Roman" w:hAnsi="Times New Roman" w:cs="Times New Roman"/>
          <w:lang w:val="en-US"/>
        </w:rPr>
        <w:t>ENMEval</w:t>
      </w:r>
      <w:proofErr w:type="spellEnd"/>
      <w:r>
        <w:rPr>
          <w:rFonts w:ascii="Times New Roman" w:hAnsi="Times New Roman" w:cs="Times New Roman"/>
          <w:lang w:val="en-US"/>
        </w:rPr>
        <w:t xml:space="preserve"> results. Plots refer to </w:t>
      </w:r>
      <w:proofErr w:type="spellStart"/>
      <w:r>
        <w:rPr>
          <w:rFonts w:ascii="Times New Roman" w:hAnsi="Times New Roman" w:cs="Times New Roman"/>
          <w:lang w:val="en-US"/>
        </w:rPr>
        <w:t>AICc</w:t>
      </w:r>
      <w:proofErr w:type="spellEnd"/>
      <w:r>
        <w:rPr>
          <w:rFonts w:ascii="Times New Roman" w:hAnsi="Times New Roman" w:cs="Times New Roman"/>
          <w:lang w:val="en-US"/>
        </w:rPr>
        <w:t xml:space="preserve"> values </w:t>
      </w:r>
      <w:r w:rsidR="001B16C3">
        <w:rPr>
          <w:rFonts w:ascii="Times New Roman" w:hAnsi="Times New Roman" w:cs="Times New Roman"/>
          <w:lang w:val="en-US"/>
        </w:rPr>
        <w:t>and the average of AUC Test under different values of the Regularization multiplier and Linear (red lines) and Linear and Quadratic (light blue) features.</w:t>
      </w:r>
    </w:p>
    <w:p w:rsidR="00695F02" w:rsidRDefault="00695F02" w:rsidP="00762F38">
      <w:pPr>
        <w:rPr>
          <w:rFonts w:ascii="Times New Roman" w:hAnsi="Times New Roman" w:cs="Times New Roman"/>
          <w:lang w:val="en-US"/>
        </w:rPr>
        <w:sectPr w:rsidR="00695F02" w:rsidSect="00876D0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0F3ACC" w:rsidRPr="00F86B06" w:rsidRDefault="001B16C3">
      <w:pPr>
        <w:rPr>
          <w:lang w:val="en-US"/>
        </w:rPr>
      </w:pPr>
      <w:r w:rsidRPr="00AB6DE5">
        <w:rPr>
          <w:rFonts w:ascii="Times New Roman" w:hAnsi="Times New Roman" w:cs="Times New Roman"/>
          <w:lang w:val="en-US"/>
        </w:rPr>
        <w:lastRenderedPageBreak/>
        <w:t xml:space="preserve">Script </w:t>
      </w:r>
      <w:r>
        <w:rPr>
          <w:rFonts w:ascii="Times New Roman" w:hAnsi="Times New Roman" w:cs="Times New Roman"/>
          <w:lang w:val="en-US"/>
        </w:rPr>
        <w:t>4</w:t>
      </w:r>
      <w:r w:rsidRPr="00AB6DE5">
        <w:rPr>
          <w:rFonts w:ascii="Times New Roman" w:hAnsi="Times New Roman" w:cs="Times New Roman"/>
          <w:lang w:val="en-US"/>
        </w:rPr>
        <w:t xml:space="preserve">. R script for </w:t>
      </w:r>
      <w:r w:rsidR="000F3ACC">
        <w:rPr>
          <w:rFonts w:ascii="Times New Roman" w:hAnsi="Times New Roman" w:cs="Times New Roman"/>
          <w:lang w:val="en-US"/>
        </w:rPr>
        <w:t xml:space="preserve">producing a sampling bias grid for </w:t>
      </w:r>
      <w:proofErr w:type="spellStart"/>
      <w:r w:rsidR="000F3ACC">
        <w:rPr>
          <w:rFonts w:ascii="Times New Roman" w:hAnsi="Times New Roman" w:cs="Times New Roman"/>
          <w:lang w:val="en-US"/>
        </w:rPr>
        <w:t>Maxent</w:t>
      </w:r>
      <w:proofErr w:type="spellEnd"/>
      <w:r w:rsidR="000F3ACC">
        <w:rPr>
          <w:rFonts w:ascii="Times New Roman" w:hAnsi="Times New Roman" w:cs="Times New Roman"/>
          <w:lang w:val="en-US"/>
        </w:rPr>
        <w:t xml:space="preserve"> (largely taken from </w:t>
      </w:r>
      <w:r w:rsidR="000F3ACC" w:rsidRPr="00876D04">
        <w:rPr>
          <w:lang w:val="en-US"/>
        </w:rPr>
        <w:t>https://scottrinnan.wordpress.com/2015/08/31/how-to-construct-a-bias-file-with-r-for-use-in-maxent-modeling/</w:t>
      </w:r>
      <w:r w:rsidR="000F3ACC">
        <w:rPr>
          <w:lang w:val="en-US"/>
        </w:rPr>
        <w:t>)</w:t>
      </w:r>
    </w:p>
    <w:p w:rsidR="000F3ACC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sz w:val="20"/>
          <w:szCs w:val="20"/>
          <w:lang w:val="en-US"/>
        </w:rPr>
        <w:t>#load libraries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library(raster) 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library(MASS) 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library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magrittr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) 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library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maptool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#load sampling localities. Obviously change the path</w:t>
      </w:r>
      <w:r w:rsidR="00B42890">
        <w:rPr>
          <w:rFonts w:asciiTheme="majorHAnsi" w:hAnsiTheme="majorHAnsi" w:cstheme="majorHAnsi"/>
          <w:sz w:val="20"/>
          <w:szCs w:val="20"/>
          <w:lang w:val="en-US"/>
        </w:rPr>
        <w:t xml:space="preserve"> and</w:t>
      </w:r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names accordingly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locals &lt;-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read.csv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"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Sampling_locals.csv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")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#load a layer to be used as mask. It must be cropped as your other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nviromental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layers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mask &lt;- brick("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bathy.tif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")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#set projection etc.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cr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mask) &lt;- " +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proj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=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longlat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+datum=WGS84 +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ellp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=WGS84 +towgs84=0,0,0" 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#turn into a raster the occurrence points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occur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&lt;- rasterize(locals, mask,1)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#Extract coordinates from the raster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presences &lt;- which(values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occur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 == 1)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pres.loc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&lt;- coordinates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occur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[presences, ]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#kde2d function gives us a two-dimensional kernel density estimate, based on the coordinates of the </w:t>
      </w:r>
      <w:r>
        <w:rPr>
          <w:rFonts w:asciiTheme="majorHAnsi" w:hAnsiTheme="majorHAnsi" w:cstheme="majorHAnsi"/>
          <w:sz w:val="20"/>
          <w:szCs w:val="20"/>
          <w:lang w:val="en-US"/>
        </w:rPr>
        <w:t>#</w:t>
      </w:r>
      <w:r w:rsidRPr="00876D04">
        <w:rPr>
          <w:rFonts w:asciiTheme="majorHAnsi" w:hAnsiTheme="majorHAnsi" w:cstheme="majorHAnsi"/>
          <w:sz w:val="20"/>
          <w:szCs w:val="20"/>
          <w:lang w:val="en-US"/>
        </w:rPr>
        <w:t>occurrence points.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Note that here we set the value of bandwidth. Here we apply a very narrow area </w:t>
      </w:r>
      <w:r>
        <w:rPr>
          <w:rFonts w:asciiTheme="majorHAnsi" w:hAnsiTheme="majorHAnsi" w:cstheme="majorHAnsi"/>
          <w:sz w:val="20"/>
          <w:szCs w:val="20"/>
          <w:lang w:val="en-US"/>
        </w:rPr>
        <w:t>#</w:t>
      </w:r>
      <w:r w:rsidRPr="00876D04">
        <w:rPr>
          <w:rFonts w:asciiTheme="majorHAnsi" w:hAnsiTheme="majorHAnsi" w:cstheme="majorHAnsi"/>
          <w:sz w:val="20"/>
          <w:szCs w:val="20"/>
          <w:lang w:val="en-US"/>
        </w:rPr>
        <w:t>around sampling points. Adjust it accordin</w:t>
      </w:r>
      <w:r>
        <w:rPr>
          <w:rFonts w:asciiTheme="majorHAnsi" w:hAnsiTheme="majorHAnsi" w:cstheme="majorHAnsi"/>
          <w:sz w:val="20"/>
          <w:szCs w:val="20"/>
          <w:lang w:val="en-US"/>
        </w:rPr>
        <w:t>g</w:t>
      </w:r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to your problem.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dens &lt;- kde2d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pres.loc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[,1],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pres.loc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[,2], 0.4, n = c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ncol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occur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),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nrow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occur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)),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lim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= c(-52, -26, -33, 2))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dens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&lt;- raster(dens)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#Plot the raster to check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plot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dens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#Adjust values and crop using the mask. Note that a valid bias grid must have no zero or negative values.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bb &lt;- extent(-52, -26, -33, 2)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dens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&lt;-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setExtent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dens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, bb)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masked_dens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&lt;-mask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dens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, mask)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values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masked_dens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[values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masked_dens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) &lt;= 1.0e-45] = 1.0e-45 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#Take a look to see if everything is ok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masked_dens.ras</w:t>
      </w:r>
      <w:proofErr w:type="spellEnd"/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>plot 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masked_dens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:rsidR="000F3ACC" w:rsidRPr="00876D04" w:rsidRDefault="000F3ACC" w:rsidP="00876D0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#save in a grid file. Maybe you will need to convert in an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ascii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 file.</w:t>
      </w:r>
    </w:p>
    <w:p w:rsidR="00136E72" w:rsidRDefault="000F3ACC" w:rsidP="00876D04">
      <w:pPr>
        <w:spacing w:after="0" w:line="240" w:lineRule="auto"/>
        <w:rPr>
          <w:noProof/>
          <w:lang w:val="en-US" w:eastAsia="pt-BR"/>
        </w:rPr>
      </w:pP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writeRaster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(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masked_dens.ras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 xml:space="preserve">, filename="C:/Maxent/bias </w:t>
      </w:r>
      <w:proofErr w:type="spellStart"/>
      <w:r w:rsidRPr="00876D04">
        <w:rPr>
          <w:rFonts w:asciiTheme="majorHAnsi" w:hAnsiTheme="majorHAnsi" w:cstheme="majorHAnsi"/>
          <w:sz w:val="20"/>
          <w:szCs w:val="20"/>
          <w:lang w:val="en-US"/>
        </w:rPr>
        <w:t>file.grd</w:t>
      </w:r>
      <w:proofErr w:type="spellEnd"/>
      <w:r w:rsidRPr="00876D04">
        <w:rPr>
          <w:rFonts w:asciiTheme="majorHAnsi" w:hAnsiTheme="majorHAnsi" w:cstheme="majorHAnsi"/>
          <w:sz w:val="20"/>
          <w:szCs w:val="20"/>
          <w:lang w:val="en-US"/>
        </w:rPr>
        <w:t>")</w:t>
      </w:r>
      <w:r w:rsidRPr="00876D04" w:rsidDel="001B16C3">
        <w:rPr>
          <w:noProof/>
          <w:lang w:val="en-US" w:eastAsia="pt-BR"/>
        </w:rPr>
        <w:t xml:space="preserve"> </w:t>
      </w:r>
    </w:p>
    <w:p w:rsidR="00136E72" w:rsidRDefault="00136E72" w:rsidP="00876D04">
      <w:pPr>
        <w:spacing w:after="0" w:line="240" w:lineRule="auto"/>
        <w:rPr>
          <w:noProof/>
          <w:lang w:val="en-US" w:eastAsia="pt-BR"/>
        </w:rPr>
      </w:pPr>
    </w:p>
    <w:p w:rsidR="00136E72" w:rsidRDefault="0056127F" w:rsidP="00876D04">
      <w:pPr>
        <w:spacing w:after="0" w:line="240" w:lineRule="auto"/>
        <w:jc w:val="center"/>
        <w:rPr>
          <w:noProof/>
          <w:lang w:val="en-US" w:eastAsia="pt-BR"/>
        </w:rPr>
      </w:pPr>
      <w:r>
        <w:rPr>
          <w:noProof/>
          <w:lang w:eastAsia="pt-BR"/>
        </w:rPr>
        <w:drawing>
          <wp:inline distT="0" distB="0" distL="0" distR="0" wp14:anchorId="1512808C" wp14:editId="01DA2798">
            <wp:extent cx="2886075" cy="2497564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as.jpe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39" t="11112" r="3339" b="9513"/>
                    <a:stretch/>
                  </pic:blipFill>
                  <pic:spPr bwMode="auto">
                    <a:xfrm>
                      <a:off x="0" y="0"/>
                      <a:ext cx="2889172" cy="25002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43AA9" w:rsidRPr="0056127F" w:rsidRDefault="00136E72" w:rsidP="00876D04">
      <w:pPr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lang w:val="en-US"/>
        </w:rPr>
        <w:t>S Figure</w:t>
      </w:r>
      <w:r w:rsidR="0056127F">
        <w:rPr>
          <w:rFonts w:ascii="Times New Roman" w:hAnsi="Times New Roman" w:cs="Times New Roman"/>
          <w:lang w:val="en-US"/>
        </w:rPr>
        <w:t xml:space="preserve"> 2. </w:t>
      </w:r>
      <w:r>
        <w:rPr>
          <w:rFonts w:ascii="Times New Roman" w:hAnsi="Times New Roman" w:cs="Times New Roman"/>
          <w:lang w:val="en-US"/>
        </w:rPr>
        <w:t>Grid employed in the analyses that takes into account s</w:t>
      </w:r>
      <w:r w:rsidR="0056127F">
        <w:rPr>
          <w:rFonts w:ascii="Times New Roman" w:hAnsi="Times New Roman" w:cs="Times New Roman"/>
          <w:lang w:val="en-US"/>
        </w:rPr>
        <w:t>ampling bias.</w:t>
      </w:r>
    </w:p>
    <w:sectPr w:rsidR="00343AA9" w:rsidRPr="005612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7FB7" w:rsidRDefault="00E07FB7" w:rsidP="00A13694">
      <w:pPr>
        <w:spacing w:after="0" w:line="240" w:lineRule="auto"/>
      </w:pPr>
      <w:r>
        <w:separator/>
      </w:r>
    </w:p>
  </w:endnote>
  <w:endnote w:type="continuationSeparator" w:id="0">
    <w:p w:rsidR="00E07FB7" w:rsidRDefault="00E07FB7" w:rsidP="00A13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Arial"/>
    <w:panose1 w:val="02020603050405020304"/>
    <w:charset w:val="00"/>
    <w:family w:val="roman"/>
    <w:pitch w:val="variable"/>
    <w:sig w:usb0="00000000" w:usb1="C000785B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7FB7" w:rsidRDefault="00E07FB7" w:rsidP="00A13694">
      <w:pPr>
        <w:spacing w:after="0" w:line="240" w:lineRule="auto"/>
      </w:pPr>
      <w:r>
        <w:separator/>
      </w:r>
    </w:p>
  </w:footnote>
  <w:footnote w:type="continuationSeparator" w:id="0">
    <w:p w:rsidR="00E07FB7" w:rsidRDefault="00E07FB7" w:rsidP="00A136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D00305"/>
    <w:multiLevelType w:val="hybridMultilevel"/>
    <w:tmpl w:val="FA52C02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73D30"/>
    <w:multiLevelType w:val="hybridMultilevel"/>
    <w:tmpl w:val="3A9A8FF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694"/>
    <w:rsid w:val="00006287"/>
    <w:rsid w:val="000068C6"/>
    <w:rsid w:val="00010C64"/>
    <w:rsid w:val="00040CC6"/>
    <w:rsid w:val="000527FE"/>
    <w:rsid w:val="000606C3"/>
    <w:rsid w:val="00073D90"/>
    <w:rsid w:val="0007421A"/>
    <w:rsid w:val="000B608D"/>
    <w:rsid w:val="000C5239"/>
    <w:rsid w:val="000C6CCB"/>
    <w:rsid w:val="000D2481"/>
    <w:rsid w:val="000D3A77"/>
    <w:rsid w:val="000E347B"/>
    <w:rsid w:val="000F3ACC"/>
    <w:rsid w:val="001137EC"/>
    <w:rsid w:val="00116866"/>
    <w:rsid w:val="0013484D"/>
    <w:rsid w:val="00136E72"/>
    <w:rsid w:val="0014220D"/>
    <w:rsid w:val="00165A13"/>
    <w:rsid w:val="0017525C"/>
    <w:rsid w:val="001A0632"/>
    <w:rsid w:val="001A2DF6"/>
    <w:rsid w:val="001B16C3"/>
    <w:rsid w:val="001C5A91"/>
    <w:rsid w:val="001E7C45"/>
    <w:rsid w:val="001F2259"/>
    <w:rsid w:val="0021487A"/>
    <w:rsid w:val="002627A0"/>
    <w:rsid w:val="00276ECA"/>
    <w:rsid w:val="0028123E"/>
    <w:rsid w:val="00286ECF"/>
    <w:rsid w:val="00293838"/>
    <w:rsid w:val="00294A78"/>
    <w:rsid w:val="002A0F82"/>
    <w:rsid w:val="002A58E6"/>
    <w:rsid w:val="002A7290"/>
    <w:rsid w:val="002D59C0"/>
    <w:rsid w:val="002E3462"/>
    <w:rsid w:val="00302504"/>
    <w:rsid w:val="003135D3"/>
    <w:rsid w:val="003264C8"/>
    <w:rsid w:val="00343AA9"/>
    <w:rsid w:val="00357C9A"/>
    <w:rsid w:val="00365C58"/>
    <w:rsid w:val="00373C88"/>
    <w:rsid w:val="00374A46"/>
    <w:rsid w:val="00381899"/>
    <w:rsid w:val="003A0B1E"/>
    <w:rsid w:val="003B378D"/>
    <w:rsid w:val="003B78F5"/>
    <w:rsid w:val="003E2513"/>
    <w:rsid w:val="004001BF"/>
    <w:rsid w:val="0040219D"/>
    <w:rsid w:val="00421D76"/>
    <w:rsid w:val="004C6DB0"/>
    <w:rsid w:val="00503584"/>
    <w:rsid w:val="0051706A"/>
    <w:rsid w:val="00533734"/>
    <w:rsid w:val="0054265B"/>
    <w:rsid w:val="0056127F"/>
    <w:rsid w:val="005632FA"/>
    <w:rsid w:val="00574CBB"/>
    <w:rsid w:val="005A0478"/>
    <w:rsid w:val="005B284E"/>
    <w:rsid w:val="005C78B3"/>
    <w:rsid w:val="005D5AF0"/>
    <w:rsid w:val="005E5404"/>
    <w:rsid w:val="006336D6"/>
    <w:rsid w:val="00655BC0"/>
    <w:rsid w:val="00664D34"/>
    <w:rsid w:val="00665CA5"/>
    <w:rsid w:val="00695233"/>
    <w:rsid w:val="00695F02"/>
    <w:rsid w:val="006D15D3"/>
    <w:rsid w:val="006E4359"/>
    <w:rsid w:val="0072057C"/>
    <w:rsid w:val="00736898"/>
    <w:rsid w:val="00742E77"/>
    <w:rsid w:val="007475E6"/>
    <w:rsid w:val="00762F38"/>
    <w:rsid w:val="0077179A"/>
    <w:rsid w:val="00780EE1"/>
    <w:rsid w:val="0078597C"/>
    <w:rsid w:val="007C1A12"/>
    <w:rsid w:val="007D054D"/>
    <w:rsid w:val="007F70D6"/>
    <w:rsid w:val="0084234A"/>
    <w:rsid w:val="008502F7"/>
    <w:rsid w:val="00876D04"/>
    <w:rsid w:val="0089120E"/>
    <w:rsid w:val="008C2098"/>
    <w:rsid w:val="008E0AB3"/>
    <w:rsid w:val="008E3A8F"/>
    <w:rsid w:val="00903A1A"/>
    <w:rsid w:val="00913B4C"/>
    <w:rsid w:val="00927B47"/>
    <w:rsid w:val="00951BCB"/>
    <w:rsid w:val="009711D2"/>
    <w:rsid w:val="009E6177"/>
    <w:rsid w:val="009E7A38"/>
    <w:rsid w:val="00A13694"/>
    <w:rsid w:val="00A2045C"/>
    <w:rsid w:val="00A27AC0"/>
    <w:rsid w:val="00A318AD"/>
    <w:rsid w:val="00A455A7"/>
    <w:rsid w:val="00A86416"/>
    <w:rsid w:val="00A938AA"/>
    <w:rsid w:val="00AB481A"/>
    <w:rsid w:val="00AC49BE"/>
    <w:rsid w:val="00AD76A3"/>
    <w:rsid w:val="00AE15A8"/>
    <w:rsid w:val="00AF076B"/>
    <w:rsid w:val="00B0317D"/>
    <w:rsid w:val="00B2099D"/>
    <w:rsid w:val="00B35099"/>
    <w:rsid w:val="00B42890"/>
    <w:rsid w:val="00B60DEB"/>
    <w:rsid w:val="00B64DD5"/>
    <w:rsid w:val="00B70325"/>
    <w:rsid w:val="00BD1B24"/>
    <w:rsid w:val="00BD271F"/>
    <w:rsid w:val="00BE5E7C"/>
    <w:rsid w:val="00BE6955"/>
    <w:rsid w:val="00BF4919"/>
    <w:rsid w:val="00C234C0"/>
    <w:rsid w:val="00C368DD"/>
    <w:rsid w:val="00C44121"/>
    <w:rsid w:val="00C63C22"/>
    <w:rsid w:val="00C7118E"/>
    <w:rsid w:val="00C81FE9"/>
    <w:rsid w:val="00CA53BC"/>
    <w:rsid w:val="00CC2D7C"/>
    <w:rsid w:val="00CC3013"/>
    <w:rsid w:val="00CD557E"/>
    <w:rsid w:val="00D01AE8"/>
    <w:rsid w:val="00D12337"/>
    <w:rsid w:val="00D1490B"/>
    <w:rsid w:val="00D41636"/>
    <w:rsid w:val="00D41CB9"/>
    <w:rsid w:val="00D45C54"/>
    <w:rsid w:val="00D47523"/>
    <w:rsid w:val="00D75047"/>
    <w:rsid w:val="00D819AE"/>
    <w:rsid w:val="00D90ACA"/>
    <w:rsid w:val="00E07FB7"/>
    <w:rsid w:val="00E277B4"/>
    <w:rsid w:val="00E92C45"/>
    <w:rsid w:val="00EA40C5"/>
    <w:rsid w:val="00EF03DA"/>
    <w:rsid w:val="00F12FF4"/>
    <w:rsid w:val="00F16D13"/>
    <w:rsid w:val="00F50E3E"/>
    <w:rsid w:val="00F556FE"/>
    <w:rsid w:val="00F55D42"/>
    <w:rsid w:val="00F86B06"/>
    <w:rsid w:val="00F94CA2"/>
    <w:rsid w:val="00FA768C"/>
    <w:rsid w:val="00FD2A10"/>
    <w:rsid w:val="00FD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1ABA7"/>
  <w15:chartTrackingRefBased/>
  <w15:docId w15:val="{5629B3B4-DC35-4900-B51E-898B97155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36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694"/>
  </w:style>
  <w:style w:type="paragraph" w:styleId="Footer">
    <w:name w:val="footer"/>
    <w:basedOn w:val="Normal"/>
    <w:link w:val="FooterChar"/>
    <w:uiPriority w:val="99"/>
    <w:unhideWhenUsed/>
    <w:rsid w:val="00A136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694"/>
  </w:style>
  <w:style w:type="character" w:styleId="Hyperlink">
    <w:name w:val="Hyperlink"/>
    <w:basedOn w:val="DefaultParagraphFont"/>
    <w:uiPriority w:val="99"/>
    <w:unhideWhenUsed/>
    <w:rsid w:val="00BD271F"/>
    <w:rPr>
      <w:color w:val="0000FF"/>
      <w:u w:val="single"/>
    </w:rPr>
  </w:style>
  <w:style w:type="table" w:styleId="TableGrid">
    <w:name w:val="Table Grid"/>
    <w:basedOn w:val="TableNormal"/>
    <w:uiPriority w:val="39"/>
    <w:rsid w:val="000D2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78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5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04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4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9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9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90B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073D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3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15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4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 /><Relationship Id="rId3" Type="http://schemas.openxmlformats.org/officeDocument/2006/relationships/styles" Target="styles.xml" /><Relationship Id="rId7" Type="http://schemas.openxmlformats.org/officeDocument/2006/relationships/endnotes" Target="endnotes.xml" /><Relationship Id="rId12" Type="http://schemas.openxmlformats.org/officeDocument/2006/relationships/theme" Target="theme/theme1.xml" /><Relationship Id="rId2" Type="http://schemas.openxmlformats.org/officeDocument/2006/relationships/numbering" Target="numbering.xml" /><Relationship Id="rId1" Type="http://schemas.openxmlformats.org/officeDocument/2006/relationships/customXml" Target="../customXml/item1.xml" /><Relationship Id="rId6" Type="http://schemas.openxmlformats.org/officeDocument/2006/relationships/footnotes" Target="footnotes.xml" /><Relationship Id="rId11" Type="http://schemas.microsoft.com/office/2011/relationships/people" Target="people.xml" /><Relationship Id="rId5" Type="http://schemas.openxmlformats.org/officeDocument/2006/relationships/webSettings" Target="webSettings.xml" /><Relationship Id="rId10" Type="http://schemas.openxmlformats.org/officeDocument/2006/relationships/fontTable" Target="fontTable.xml" /><Relationship Id="rId4" Type="http://schemas.openxmlformats.org/officeDocument/2006/relationships/settings" Target="settings.xml" /><Relationship Id="rId9" Type="http://schemas.openxmlformats.org/officeDocument/2006/relationships/image" Target="media/image2.jpeg" 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688AC-2C26-444E-B8D1-751A4411C5EA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16</Words>
  <Characters>15482</Characters>
  <Application>Microsoft Office Word</Application>
  <DocSecurity>0</DocSecurity>
  <Lines>129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lmir Pepato</cp:lastModifiedBy>
  <cp:revision>2</cp:revision>
  <dcterms:created xsi:type="dcterms:W3CDTF">2019-07-27T07:21:00Z</dcterms:created>
  <dcterms:modified xsi:type="dcterms:W3CDTF">2019-07-27T07:21:00Z</dcterms:modified>
</cp:coreProperties>
</file>